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C70A3" w14:textId="77777777" w:rsidR="00517835" w:rsidRDefault="00517835" w:rsidP="00517835">
      <w:pPr>
        <w:spacing w:after="0"/>
        <w:rPr>
          <w:rFonts w:ascii="Arial" w:hAnsi="Arial" w:cs="Arial"/>
          <w:b/>
          <w:sz w:val="24"/>
          <w:szCs w:val="24"/>
        </w:rPr>
      </w:pPr>
      <w:r w:rsidRPr="00517835">
        <w:rPr>
          <w:rFonts w:ascii="Arial" w:hAnsi="Arial" w:cs="Arial"/>
          <w:b/>
          <w:sz w:val="24"/>
          <w:szCs w:val="24"/>
        </w:rPr>
        <w:t>A</w:t>
      </w:r>
      <w:r w:rsidR="00901E10">
        <w:rPr>
          <w:rFonts w:ascii="Arial" w:hAnsi="Arial" w:cs="Arial"/>
          <w:b/>
          <w:sz w:val="24"/>
          <w:szCs w:val="24"/>
        </w:rPr>
        <w:t>PPENDIX</w:t>
      </w:r>
      <w:r w:rsidRPr="00517835">
        <w:rPr>
          <w:rFonts w:ascii="Arial" w:hAnsi="Arial" w:cs="Arial"/>
          <w:b/>
          <w:sz w:val="24"/>
          <w:szCs w:val="24"/>
        </w:rPr>
        <w:t xml:space="preserve"> 1. </w:t>
      </w:r>
    </w:p>
    <w:p w14:paraId="25F9E4EC" w14:textId="77777777" w:rsidR="00974081" w:rsidRPr="00517835" w:rsidRDefault="00517835" w:rsidP="00517835">
      <w:pPr>
        <w:spacing w:before="60" w:after="0"/>
        <w:rPr>
          <w:rFonts w:ascii="Arial" w:hAnsi="Arial" w:cs="Arial"/>
          <w:b/>
          <w:sz w:val="24"/>
          <w:szCs w:val="24"/>
        </w:rPr>
      </w:pPr>
      <w:r w:rsidRPr="00517835">
        <w:rPr>
          <w:rFonts w:ascii="Arial" w:hAnsi="Arial" w:cs="Arial"/>
          <w:sz w:val="24"/>
          <w:szCs w:val="24"/>
        </w:rPr>
        <w:t>S</w:t>
      </w:r>
      <w:r w:rsidR="006814D6" w:rsidRPr="00517835">
        <w:rPr>
          <w:rFonts w:ascii="Arial" w:hAnsi="Arial" w:cs="Arial"/>
          <w:sz w:val="24"/>
          <w:szCs w:val="24"/>
        </w:rPr>
        <w:t xml:space="preserve">earch </w:t>
      </w:r>
      <w:proofErr w:type="spellStart"/>
      <w:r w:rsidR="006814D6" w:rsidRPr="00517835">
        <w:rPr>
          <w:rFonts w:ascii="Arial" w:hAnsi="Arial" w:cs="Arial"/>
          <w:sz w:val="24"/>
          <w:szCs w:val="24"/>
        </w:rPr>
        <w:t>strategy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7ED0050D" w14:textId="77777777" w:rsidR="006814D6" w:rsidRPr="00517835" w:rsidRDefault="006814D6" w:rsidP="006814D6">
      <w:pPr>
        <w:spacing w:after="0"/>
        <w:rPr>
          <w:rFonts w:ascii="Arial" w:hAnsi="Arial" w:cs="Arial"/>
          <w:sz w:val="24"/>
          <w:szCs w:val="24"/>
        </w:rPr>
      </w:pPr>
    </w:p>
    <w:p w14:paraId="0D5EC354" w14:textId="77777777" w:rsidR="00E5433A" w:rsidRPr="00517835" w:rsidRDefault="00E5433A" w:rsidP="006814D6">
      <w:pPr>
        <w:spacing w:after="0"/>
        <w:rPr>
          <w:rFonts w:ascii="Arial" w:hAnsi="Arial" w:cs="Arial"/>
          <w:b/>
          <w:sz w:val="24"/>
          <w:szCs w:val="24"/>
        </w:rPr>
      </w:pPr>
    </w:p>
    <w:p w14:paraId="07782DE2" w14:textId="77777777" w:rsidR="00F62EAA" w:rsidRPr="00F62EAA" w:rsidRDefault="002E555B">
      <w:pPr>
        <w:pStyle w:val="Verzeichnis1"/>
        <w:tabs>
          <w:tab w:val="right" w:leader="dot" w:pos="9062"/>
        </w:tabs>
        <w:rPr>
          <w:rFonts w:ascii="Arial" w:eastAsiaTheme="minorEastAsia" w:hAnsi="Arial" w:cs="Arial"/>
          <w:b w:val="0"/>
          <w:noProof/>
          <w:sz w:val="22"/>
          <w:lang w:eastAsia="de-DE"/>
        </w:rPr>
      </w:pPr>
      <w:r w:rsidRPr="00F62EAA">
        <w:rPr>
          <w:rFonts w:ascii="Arial" w:hAnsi="Arial" w:cs="Arial"/>
          <w:b w:val="0"/>
          <w:szCs w:val="24"/>
          <w:lang w:val="en-US"/>
        </w:rPr>
        <w:fldChar w:fldCharType="begin"/>
      </w:r>
      <w:r w:rsidRPr="00F62EAA">
        <w:rPr>
          <w:rFonts w:ascii="Arial" w:hAnsi="Arial" w:cs="Arial"/>
          <w:b w:val="0"/>
          <w:szCs w:val="24"/>
        </w:rPr>
        <w:instrText xml:space="preserve"> TOC \h \z \u \t "Überschrift 2;1" </w:instrText>
      </w:r>
      <w:r w:rsidRPr="00F62EAA">
        <w:rPr>
          <w:rFonts w:ascii="Arial" w:hAnsi="Arial" w:cs="Arial"/>
          <w:b w:val="0"/>
          <w:szCs w:val="24"/>
          <w:lang w:val="en-US"/>
        </w:rPr>
        <w:fldChar w:fldCharType="separate"/>
      </w:r>
      <w:hyperlink w:anchor="_Toc158989222" w:history="1">
        <w:r w:rsidR="00F62EAA" w:rsidRPr="00F62EAA">
          <w:rPr>
            <w:rStyle w:val="Hyperlink"/>
            <w:rFonts w:ascii="Arial" w:hAnsi="Arial" w:cs="Arial"/>
            <w:b w:val="0"/>
            <w:noProof/>
            <w:lang w:val="en-US"/>
          </w:rPr>
          <w:t>Key search terms for database searches.</w:t>
        </w:r>
        <w:r w:rsidR="00F62EAA" w:rsidRPr="00F62EAA">
          <w:rPr>
            <w:rFonts w:ascii="Arial" w:hAnsi="Arial" w:cs="Arial"/>
            <w:b w:val="0"/>
            <w:noProof/>
            <w:webHidden/>
          </w:rPr>
          <w:tab/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begin"/>
        </w:r>
        <w:r w:rsidR="00F62EAA" w:rsidRPr="00F62EAA">
          <w:rPr>
            <w:rFonts w:ascii="Arial" w:hAnsi="Arial" w:cs="Arial"/>
            <w:b w:val="0"/>
            <w:noProof/>
            <w:webHidden/>
          </w:rPr>
          <w:instrText xml:space="preserve"> PAGEREF _Toc158989222 \h </w:instrText>
        </w:r>
        <w:r w:rsidR="00F62EAA" w:rsidRPr="00F62EAA">
          <w:rPr>
            <w:rFonts w:ascii="Arial" w:hAnsi="Arial" w:cs="Arial"/>
            <w:b w:val="0"/>
            <w:noProof/>
            <w:webHidden/>
          </w:rPr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separate"/>
        </w:r>
        <w:r w:rsidR="00F62EAA" w:rsidRPr="00F62EAA">
          <w:rPr>
            <w:rFonts w:ascii="Arial" w:hAnsi="Arial" w:cs="Arial"/>
            <w:b w:val="0"/>
            <w:noProof/>
            <w:webHidden/>
          </w:rPr>
          <w:t>2</w:t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end"/>
        </w:r>
      </w:hyperlink>
    </w:p>
    <w:p w14:paraId="2884EBB4" w14:textId="77777777" w:rsidR="00F62EAA" w:rsidRPr="00F62EAA" w:rsidRDefault="004A0E7B">
      <w:pPr>
        <w:pStyle w:val="Verzeichnis1"/>
        <w:tabs>
          <w:tab w:val="right" w:leader="dot" w:pos="9062"/>
        </w:tabs>
        <w:rPr>
          <w:rFonts w:ascii="Arial" w:eastAsiaTheme="minorEastAsia" w:hAnsi="Arial" w:cs="Arial"/>
          <w:b w:val="0"/>
          <w:noProof/>
          <w:sz w:val="22"/>
          <w:lang w:eastAsia="de-DE"/>
        </w:rPr>
      </w:pPr>
      <w:hyperlink w:anchor="_Toc158989223" w:history="1">
        <w:r w:rsidR="00F62EAA" w:rsidRPr="00F62EAA">
          <w:rPr>
            <w:rStyle w:val="Hyperlink"/>
            <w:rFonts w:ascii="Arial" w:hAnsi="Arial" w:cs="Arial"/>
            <w:b w:val="0"/>
            <w:noProof/>
            <w:lang w:val="en-US"/>
          </w:rPr>
          <w:t>Pubmed.</w:t>
        </w:r>
        <w:r w:rsidR="00F62EAA" w:rsidRPr="00F62EAA">
          <w:rPr>
            <w:rFonts w:ascii="Arial" w:hAnsi="Arial" w:cs="Arial"/>
            <w:b w:val="0"/>
            <w:noProof/>
            <w:webHidden/>
          </w:rPr>
          <w:tab/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begin"/>
        </w:r>
        <w:r w:rsidR="00F62EAA" w:rsidRPr="00F62EAA">
          <w:rPr>
            <w:rFonts w:ascii="Arial" w:hAnsi="Arial" w:cs="Arial"/>
            <w:b w:val="0"/>
            <w:noProof/>
            <w:webHidden/>
          </w:rPr>
          <w:instrText xml:space="preserve"> PAGEREF _Toc158989223 \h </w:instrText>
        </w:r>
        <w:r w:rsidR="00F62EAA" w:rsidRPr="00F62EAA">
          <w:rPr>
            <w:rFonts w:ascii="Arial" w:hAnsi="Arial" w:cs="Arial"/>
            <w:b w:val="0"/>
            <w:noProof/>
            <w:webHidden/>
          </w:rPr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separate"/>
        </w:r>
        <w:r w:rsidR="00F62EAA" w:rsidRPr="00F62EAA">
          <w:rPr>
            <w:rFonts w:ascii="Arial" w:hAnsi="Arial" w:cs="Arial"/>
            <w:b w:val="0"/>
            <w:noProof/>
            <w:webHidden/>
          </w:rPr>
          <w:t>3</w:t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end"/>
        </w:r>
      </w:hyperlink>
    </w:p>
    <w:p w14:paraId="0E531F80" w14:textId="77777777" w:rsidR="00F62EAA" w:rsidRPr="00F62EAA" w:rsidRDefault="004A0E7B">
      <w:pPr>
        <w:pStyle w:val="Verzeichnis1"/>
        <w:tabs>
          <w:tab w:val="right" w:leader="dot" w:pos="9062"/>
        </w:tabs>
        <w:rPr>
          <w:rFonts w:ascii="Arial" w:eastAsiaTheme="minorEastAsia" w:hAnsi="Arial" w:cs="Arial"/>
          <w:b w:val="0"/>
          <w:noProof/>
          <w:sz w:val="22"/>
          <w:lang w:eastAsia="de-DE"/>
        </w:rPr>
      </w:pPr>
      <w:hyperlink w:anchor="_Toc158989224" w:history="1">
        <w:r w:rsidR="00F62EAA" w:rsidRPr="00F62EAA">
          <w:rPr>
            <w:rStyle w:val="Hyperlink"/>
            <w:rFonts w:ascii="Arial" w:hAnsi="Arial" w:cs="Arial"/>
            <w:b w:val="0"/>
            <w:noProof/>
            <w:lang w:val="en-US"/>
          </w:rPr>
          <w:t>Cochrane Library.</w:t>
        </w:r>
        <w:r w:rsidR="00F62EAA" w:rsidRPr="00F62EAA">
          <w:rPr>
            <w:rFonts w:ascii="Arial" w:hAnsi="Arial" w:cs="Arial"/>
            <w:b w:val="0"/>
            <w:noProof/>
            <w:webHidden/>
          </w:rPr>
          <w:tab/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begin"/>
        </w:r>
        <w:r w:rsidR="00F62EAA" w:rsidRPr="00F62EAA">
          <w:rPr>
            <w:rFonts w:ascii="Arial" w:hAnsi="Arial" w:cs="Arial"/>
            <w:b w:val="0"/>
            <w:noProof/>
            <w:webHidden/>
          </w:rPr>
          <w:instrText xml:space="preserve"> PAGEREF _Toc158989224 \h </w:instrText>
        </w:r>
        <w:r w:rsidR="00F62EAA" w:rsidRPr="00F62EAA">
          <w:rPr>
            <w:rFonts w:ascii="Arial" w:hAnsi="Arial" w:cs="Arial"/>
            <w:b w:val="0"/>
            <w:noProof/>
            <w:webHidden/>
          </w:rPr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separate"/>
        </w:r>
        <w:r w:rsidR="00F62EAA" w:rsidRPr="00F62EAA">
          <w:rPr>
            <w:rFonts w:ascii="Arial" w:hAnsi="Arial" w:cs="Arial"/>
            <w:b w:val="0"/>
            <w:noProof/>
            <w:webHidden/>
          </w:rPr>
          <w:t>5</w:t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end"/>
        </w:r>
      </w:hyperlink>
    </w:p>
    <w:p w14:paraId="25EC3370" w14:textId="77777777" w:rsidR="00F62EAA" w:rsidRPr="00F62EAA" w:rsidRDefault="004A0E7B">
      <w:pPr>
        <w:pStyle w:val="Verzeichnis1"/>
        <w:tabs>
          <w:tab w:val="right" w:leader="dot" w:pos="9062"/>
        </w:tabs>
        <w:rPr>
          <w:rFonts w:ascii="Arial" w:eastAsiaTheme="minorEastAsia" w:hAnsi="Arial" w:cs="Arial"/>
          <w:b w:val="0"/>
          <w:noProof/>
          <w:sz w:val="22"/>
          <w:lang w:eastAsia="de-DE"/>
        </w:rPr>
      </w:pPr>
      <w:hyperlink w:anchor="_Toc158989225" w:history="1">
        <w:r w:rsidR="00F62EAA" w:rsidRPr="00F62EAA">
          <w:rPr>
            <w:rStyle w:val="Hyperlink"/>
            <w:rFonts w:ascii="Arial" w:hAnsi="Arial" w:cs="Arial"/>
            <w:b w:val="0"/>
            <w:noProof/>
            <w:lang w:val="en-US"/>
          </w:rPr>
          <w:t>Web of Science.</w:t>
        </w:r>
        <w:r w:rsidR="00F62EAA" w:rsidRPr="00F62EAA">
          <w:rPr>
            <w:rFonts w:ascii="Arial" w:hAnsi="Arial" w:cs="Arial"/>
            <w:b w:val="0"/>
            <w:noProof/>
            <w:webHidden/>
          </w:rPr>
          <w:tab/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begin"/>
        </w:r>
        <w:r w:rsidR="00F62EAA" w:rsidRPr="00F62EAA">
          <w:rPr>
            <w:rFonts w:ascii="Arial" w:hAnsi="Arial" w:cs="Arial"/>
            <w:b w:val="0"/>
            <w:noProof/>
            <w:webHidden/>
          </w:rPr>
          <w:instrText xml:space="preserve"> PAGEREF _Toc158989225 \h </w:instrText>
        </w:r>
        <w:r w:rsidR="00F62EAA" w:rsidRPr="00F62EAA">
          <w:rPr>
            <w:rFonts w:ascii="Arial" w:hAnsi="Arial" w:cs="Arial"/>
            <w:b w:val="0"/>
            <w:noProof/>
            <w:webHidden/>
          </w:rPr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separate"/>
        </w:r>
        <w:r w:rsidR="00F62EAA" w:rsidRPr="00F62EAA">
          <w:rPr>
            <w:rFonts w:ascii="Arial" w:hAnsi="Arial" w:cs="Arial"/>
            <w:b w:val="0"/>
            <w:noProof/>
            <w:webHidden/>
          </w:rPr>
          <w:t>8</w:t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end"/>
        </w:r>
      </w:hyperlink>
    </w:p>
    <w:p w14:paraId="717E2388" w14:textId="77777777" w:rsidR="00F62EAA" w:rsidRPr="00F62EAA" w:rsidRDefault="004A0E7B">
      <w:pPr>
        <w:pStyle w:val="Verzeichnis1"/>
        <w:tabs>
          <w:tab w:val="right" w:leader="dot" w:pos="9062"/>
        </w:tabs>
        <w:rPr>
          <w:rFonts w:ascii="Arial" w:eastAsiaTheme="minorEastAsia" w:hAnsi="Arial" w:cs="Arial"/>
          <w:b w:val="0"/>
          <w:noProof/>
          <w:sz w:val="22"/>
          <w:lang w:eastAsia="de-DE"/>
        </w:rPr>
      </w:pPr>
      <w:hyperlink w:anchor="_Toc158989226" w:history="1">
        <w:r w:rsidR="00F62EAA" w:rsidRPr="00F62EAA">
          <w:rPr>
            <w:rStyle w:val="Hyperlink"/>
            <w:rFonts w:ascii="Arial" w:hAnsi="Arial" w:cs="Arial"/>
            <w:b w:val="0"/>
            <w:noProof/>
            <w:lang w:val="en-US"/>
          </w:rPr>
          <w:t>Scopus.</w:t>
        </w:r>
        <w:r w:rsidR="00F62EAA" w:rsidRPr="00F62EAA">
          <w:rPr>
            <w:rFonts w:ascii="Arial" w:hAnsi="Arial" w:cs="Arial"/>
            <w:b w:val="0"/>
            <w:noProof/>
            <w:webHidden/>
          </w:rPr>
          <w:tab/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begin"/>
        </w:r>
        <w:r w:rsidR="00F62EAA" w:rsidRPr="00F62EAA">
          <w:rPr>
            <w:rFonts w:ascii="Arial" w:hAnsi="Arial" w:cs="Arial"/>
            <w:b w:val="0"/>
            <w:noProof/>
            <w:webHidden/>
          </w:rPr>
          <w:instrText xml:space="preserve"> PAGEREF _Toc158989226 \h </w:instrText>
        </w:r>
        <w:r w:rsidR="00F62EAA" w:rsidRPr="00F62EAA">
          <w:rPr>
            <w:rFonts w:ascii="Arial" w:hAnsi="Arial" w:cs="Arial"/>
            <w:b w:val="0"/>
            <w:noProof/>
            <w:webHidden/>
          </w:rPr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separate"/>
        </w:r>
        <w:r w:rsidR="00F62EAA" w:rsidRPr="00F62EAA">
          <w:rPr>
            <w:rFonts w:ascii="Arial" w:hAnsi="Arial" w:cs="Arial"/>
            <w:b w:val="0"/>
            <w:noProof/>
            <w:webHidden/>
          </w:rPr>
          <w:t>10</w:t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end"/>
        </w:r>
      </w:hyperlink>
    </w:p>
    <w:p w14:paraId="0F25FC10" w14:textId="77777777" w:rsidR="00F62EAA" w:rsidRPr="00F62EAA" w:rsidRDefault="004A0E7B">
      <w:pPr>
        <w:pStyle w:val="Verzeichnis1"/>
        <w:tabs>
          <w:tab w:val="right" w:leader="dot" w:pos="9062"/>
        </w:tabs>
        <w:rPr>
          <w:rFonts w:ascii="Arial" w:eastAsiaTheme="minorEastAsia" w:hAnsi="Arial" w:cs="Arial"/>
          <w:b w:val="0"/>
          <w:noProof/>
          <w:sz w:val="22"/>
          <w:lang w:eastAsia="de-DE"/>
        </w:rPr>
      </w:pPr>
      <w:hyperlink w:anchor="_Toc158989227" w:history="1">
        <w:r w:rsidR="00F62EAA" w:rsidRPr="00F62EAA">
          <w:rPr>
            <w:rStyle w:val="Hyperlink"/>
            <w:rFonts w:ascii="Arial" w:hAnsi="Arial" w:cs="Arial"/>
            <w:b w:val="0"/>
            <w:noProof/>
            <w:lang w:val="en-US"/>
          </w:rPr>
          <w:t>PEDro.</w:t>
        </w:r>
        <w:r w:rsidR="00F62EAA" w:rsidRPr="00F62EAA">
          <w:rPr>
            <w:rFonts w:ascii="Arial" w:hAnsi="Arial" w:cs="Arial"/>
            <w:b w:val="0"/>
            <w:noProof/>
            <w:webHidden/>
          </w:rPr>
          <w:tab/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begin"/>
        </w:r>
        <w:r w:rsidR="00F62EAA" w:rsidRPr="00F62EAA">
          <w:rPr>
            <w:rFonts w:ascii="Arial" w:hAnsi="Arial" w:cs="Arial"/>
            <w:b w:val="0"/>
            <w:noProof/>
            <w:webHidden/>
          </w:rPr>
          <w:instrText xml:space="preserve"> PAGEREF _Toc158989227 \h </w:instrText>
        </w:r>
        <w:r w:rsidR="00F62EAA" w:rsidRPr="00F62EAA">
          <w:rPr>
            <w:rFonts w:ascii="Arial" w:hAnsi="Arial" w:cs="Arial"/>
            <w:b w:val="0"/>
            <w:noProof/>
            <w:webHidden/>
          </w:rPr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separate"/>
        </w:r>
        <w:r w:rsidR="00F62EAA" w:rsidRPr="00F62EAA">
          <w:rPr>
            <w:rFonts w:ascii="Arial" w:hAnsi="Arial" w:cs="Arial"/>
            <w:b w:val="0"/>
            <w:noProof/>
            <w:webHidden/>
          </w:rPr>
          <w:t>12</w:t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end"/>
        </w:r>
      </w:hyperlink>
    </w:p>
    <w:p w14:paraId="3F43BBC4" w14:textId="77777777" w:rsidR="00F62EAA" w:rsidRPr="00F62EAA" w:rsidRDefault="004A0E7B">
      <w:pPr>
        <w:pStyle w:val="Verzeichnis1"/>
        <w:tabs>
          <w:tab w:val="right" w:leader="dot" w:pos="9062"/>
        </w:tabs>
        <w:rPr>
          <w:rFonts w:ascii="Arial" w:eastAsiaTheme="minorEastAsia" w:hAnsi="Arial" w:cs="Arial"/>
          <w:b w:val="0"/>
          <w:noProof/>
          <w:sz w:val="22"/>
          <w:lang w:eastAsia="de-DE"/>
        </w:rPr>
      </w:pPr>
      <w:hyperlink w:anchor="_Toc158989228" w:history="1">
        <w:r w:rsidR="00F62EAA" w:rsidRPr="00F62EAA">
          <w:rPr>
            <w:rStyle w:val="Hyperlink"/>
            <w:rFonts w:ascii="Arial" w:hAnsi="Arial" w:cs="Arial"/>
            <w:b w:val="0"/>
            <w:noProof/>
            <w:lang w:val="en-US"/>
          </w:rPr>
          <w:t>List of organisations and institutions.</w:t>
        </w:r>
        <w:r w:rsidR="00F62EAA" w:rsidRPr="00F62EAA">
          <w:rPr>
            <w:rFonts w:ascii="Arial" w:hAnsi="Arial" w:cs="Arial"/>
            <w:b w:val="0"/>
            <w:noProof/>
            <w:webHidden/>
          </w:rPr>
          <w:tab/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begin"/>
        </w:r>
        <w:r w:rsidR="00F62EAA" w:rsidRPr="00F62EAA">
          <w:rPr>
            <w:rFonts w:ascii="Arial" w:hAnsi="Arial" w:cs="Arial"/>
            <w:b w:val="0"/>
            <w:noProof/>
            <w:webHidden/>
          </w:rPr>
          <w:instrText xml:space="preserve"> PAGEREF _Toc158989228 \h </w:instrText>
        </w:r>
        <w:r w:rsidR="00F62EAA" w:rsidRPr="00F62EAA">
          <w:rPr>
            <w:rFonts w:ascii="Arial" w:hAnsi="Arial" w:cs="Arial"/>
            <w:b w:val="0"/>
            <w:noProof/>
            <w:webHidden/>
          </w:rPr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separate"/>
        </w:r>
        <w:r w:rsidR="00F62EAA" w:rsidRPr="00F62EAA">
          <w:rPr>
            <w:rFonts w:ascii="Arial" w:hAnsi="Arial" w:cs="Arial"/>
            <w:b w:val="0"/>
            <w:noProof/>
            <w:webHidden/>
          </w:rPr>
          <w:t>13</w:t>
        </w:r>
        <w:r w:rsidR="00F62EAA" w:rsidRPr="00F62EAA">
          <w:rPr>
            <w:rFonts w:ascii="Arial" w:hAnsi="Arial" w:cs="Arial"/>
            <w:b w:val="0"/>
            <w:noProof/>
            <w:webHidden/>
          </w:rPr>
          <w:fldChar w:fldCharType="end"/>
        </w:r>
      </w:hyperlink>
    </w:p>
    <w:p w14:paraId="248732C2" w14:textId="77777777" w:rsidR="00243FF2" w:rsidRPr="00D62995" w:rsidRDefault="002E555B" w:rsidP="00D62995">
      <w:pPr>
        <w:pStyle w:val="berschrift2"/>
        <w:rPr>
          <w:rStyle w:val="Buchtitel"/>
          <w:rFonts w:ascii="Arial" w:hAnsi="Arial" w:cs="Arial"/>
          <w:b/>
          <w:bCs w:val="0"/>
          <w:i w:val="0"/>
          <w:iCs w:val="0"/>
          <w:spacing w:val="0"/>
          <w:szCs w:val="20"/>
          <w:lang w:val="en-US"/>
        </w:rPr>
      </w:pPr>
      <w:r w:rsidRPr="00F62EAA">
        <w:rPr>
          <w:rFonts w:ascii="Arial" w:hAnsi="Arial" w:cs="Arial"/>
          <w:b w:val="0"/>
          <w:szCs w:val="24"/>
          <w:lang w:val="en-US"/>
        </w:rPr>
        <w:fldChar w:fldCharType="end"/>
      </w:r>
      <w:r w:rsidR="00D62995">
        <w:rPr>
          <w:rFonts w:ascii="Arial" w:hAnsi="Arial" w:cs="Arial"/>
          <w:b w:val="0"/>
          <w:szCs w:val="24"/>
          <w:lang w:val="en-US"/>
        </w:rPr>
        <w:br w:type="page"/>
      </w:r>
      <w:bookmarkStart w:id="0" w:name="_Toc158989222"/>
      <w:r w:rsidR="00D62995">
        <w:rPr>
          <w:rStyle w:val="Buchtitel"/>
          <w:rFonts w:ascii="Arial" w:hAnsi="Arial" w:cs="Arial"/>
          <w:b/>
          <w:bCs w:val="0"/>
          <w:i w:val="0"/>
          <w:iCs w:val="0"/>
          <w:spacing w:val="0"/>
          <w:szCs w:val="20"/>
          <w:lang w:val="en-US"/>
        </w:rPr>
        <w:lastRenderedPageBreak/>
        <w:t>Key search terms for database searches.</w:t>
      </w:r>
      <w:bookmarkEnd w:id="0"/>
    </w:p>
    <w:p w14:paraId="71B30D2C" w14:textId="77777777" w:rsidR="00243FF2" w:rsidRPr="00243FF2" w:rsidRDefault="00243FF2" w:rsidP="006814D6">
      <w:pPr>
        <w:spacing w:after="0"/>
        <w:rPr>
          <w:rStyle w:val="Buchtitel"/>
          <w:rFonts w:ascii="Arial" w:hAnsi="Arial" w:cs="Arial"/>
          <w:i w:val="0"/>
          <w:sz w:val="20"/>
          <w:szCs w:val="20"/>
          <w:lang w:val="en-US"/>
        </w:rPr>
      </w:pPr>
    </w:p>
    <w:tbl>
      <w:tblPr>
        <w:tblStyle w:val="Tabellenraster"/>
        <w:tblW w:w="9067" w:type="dxa"/>
        <w:tblInd w:w="-5" w:type="dxa"/>
        <w:tblLook w:val="04A0" w:firstRow="1" w:lastRow="0" w:firstColumn="1" w:lastColumn="0" w:noHBand="0" w:noVBand="1"/>
      </w:tblPr>
      <w:tblGrid>
        <w:gridCol w:w="682"/>
        <w:gridCol w:w="1450"/>
        <w:gridCol w:w="6935"/>
      </w:tblGrid>
      <w:tr w:rsidR="00243FF2" w:rsidRPr="004A0E7B" w14:paraId="1680BA86" w14:textId="77777777" w:rsidTr="00F83EFB">
        <w:trPr>
          <w:trHeight w:val="46"/>
        </w:trPr>
        <w:tc>
          <w:tcPr>
            <w:tcW w:w="6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12" w:space="0" w:color="auto"/>
            </w:tcBorders>
            <w:shd w:val="clear" w:color="auto" w:fill="auto"/>
            <w:textDirection w:val="btLr"/>
          </w:tcPr>
          <w:p w14:paraId="7D0D42DF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8385" w:type="dxa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0CB68D1" w14:textId="77777777" w:rsidR="00243FF2" w:rsidRPr="00AE4EB2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E4EB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Table 1.</w:t>
            </w:r>
            <w:r w:rsidRPr="00AE4EB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Key search terms for database searches.</w:t>
            </w:r>
          </w:p>
        </w:tc>
      </w:tr>
      <w:tr w:rsidR="00243FF2" w:rsidRPr="00D62995" w14:paraId="73665DF3" w14:textId="77777777" w:rsidTr="00F83EFB">
        <w:trPr>
          <w:trHeight w:val="380"/>
        </w:trPr>
        <w:tc>
          <w:tcPr>
            <w:tcW w:w="682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63805AAE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E23ACCC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thematic block</w:t>
            </w:r>
          </w:p>
        </w:tc>
        <w:tc>
          <w:tcPr>
            <w:tcW w:w="6935" w:type="dxa"/>
            <w:tcBorders>
              <w:bottom w:val="single" w:sz="12" w:space="0" w:color="auto"/>
            </w:tcBorders>
            <w:shd w:val="clear" w:color="auto" w:fill="auto"/>
          </w:tcPr>
          <w:p w14:paraId="49A8FFB3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search terms</w:t>
            </w:r>
          </w:p>
        </w:tc>
      </w:tr>
      <w:tr w:rsidR="00243FF2" w:rsidRPr="004A0E7B" w14:paraId="7668D217" w14:textId="77777777" w:rsidTr="00F83EFB">
        <w:trPr>
          <w:trHeight w:val="558"/>
        </w:trPr>
        <w:tc>
          <w:tcPr>
            <w:tcW w:w="68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392F3102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indication</w:t>
            </w:r>
          </w:p>
        </w:tc>
        <w:tc>
          <w:tcPr>
            <w:tcW w:w="14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277EBC5" w14:textId="77777777" w:rsidR="00243FF2" w:rsidRPr="00EE26A2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EE26A2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disease </w:t>
            </w:r>
          </w:p>
        </w:tc>
        <w:tc>
          <w:tcPr>
            <w:tcW w:w="6935" w:type="dxa"/>
            <w:tcBorders>
              <w:top w:val="single" w:sz="12" w:space="0" w:color="auto"/>
            </w:tcBorders>
          </w:tcPr>
          <w:p w14:paraId="2D9CE0CD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arthritis, osteoarthritis, arthrosis, coxarthrosis, </w:t>
            </w:r>
            <w:proofErr w:type="spellStart"/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gonarthrosis</w:t>
            </w:r>
            <w:proofErr w:type="spellEnd"/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, degenerative joint disease, </w:t>
            </w: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br/>
            </w: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joint space narrowing, osteophyte</w:t>
            </w:r>
          </w:p>
        </w:tc>
      </w:tr>
      <w:tr w:rsidR="00243FF2" w:rsidRPr="00014A52" w14:paraId="55569157" w14:textId="77777777" w:rsidTr="00F83EFB">
        <w:trPr>
          <w:trHeight w:val="192"/>
        </w:trPr>
        <w:tc>
          <w:tcPr>
            <w:tcW w:w="682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E50B059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left w:val="single" w:sz="12" w:space="0" w:color="auto"/>
            </w:tcBorders>
            <w:shd w:val="clear" w:color="auto" w:fill="auto"/>
          </w:tcPr>
          <w:p w14:paraId="688A00B3" w14:textId="77777777" w:rsidR="00243FF2" w:rsidRPr="00EE26A2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body part</w:t>
            </w:r>
          </w:p>
        </w:tc>
        <w:tc>
          <w:tcPr>
            <w:tcW w:w="6935" w:type="dxa"/>
          </w:tcPr>
          <w:p w14:paraId="1149BFFA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hip, knee </w:t>
            </w:r>
          </w:p>
        </w:tc>
      </w:tr>
      <w:tr w:rsidR="00243FF2" w:rsidRPr="004A0E7B" w14:paraId="77C11B33" w14:textId="77777777" w:rsidTr="00F83EFB">
        <w:trPr>
          <w:trHeight w:val="669"/>
        </w:trPr>
        <w:tc>
          <w:tcPr>
            <w:tcW w:w="682" w:type="dxa"/>
            <w:vMerge w:val="restart"/>
            <w:tcBorders>
              <w:right w:val="single" w:sz="12" w:space="0" w:color="auto"/>
            </w:tcBorders>
            <w:shd w:val="clear" w:color="auto" w:fill="auto"/>
            <w:textDirection w:val="btLr"/>
          </w:tcPr>
          <w:p w14:paraId="7512A74B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ambulatory</w:t>
            </w:r>
          </w:p>
          <w:p w14:paraId="67A8EFA4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care</w:t>
            </w:r>
          </w:p>
        </w:tc>
        <w:tc>
          <w:tcPr>
            <w:tcW w:w="1450" w:type="dxa"/>
            <w:tcBorders>
              <w:left w:val="single" w:sz="12" w:space="0" w:color="auto"/>
            </w:tcBorders>
            <w:shd w:val="clear" w:color="auto" w:fill="auto"/>
          </w:tcPr>
          <w:p w14:paraId="56FE491C" w14:textId="77777777" w:rsidR="00243FF2" w:rsidRPr="00EE26A2" w:rsidRDefault="00A517EB" w:rsidP="00A517E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setting</w:t>
            </w:r>
          </w:p>
        </w:tc>
        <w:tc>
          <w:tcPr>
            <w:tcW w:w="6935" w:type="dxa"/>
          </w:tcPr>
          <w:p w14:paraId="74478B8A" w14:textId="77777777" w:rsidR="00243FF2" w:rsidRPr="009231AD" w:rsidRDefault="00243FF2" w:rsidP="00A517E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ambulatory, outpatient, primary health care, conservative, non-surgical, non-operative, </w:t>
            </w: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br/>
            </w: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first-line, </w:t>
            </w:r>
            <w:r w:rsidR="00A517EB"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pre-operative, pre-surgery, </w:t>
            </w: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referral, rehabilita</w:t>
            </w:r>
            <w:r w:rsidR="00A517EB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tion, continuity of care, coordination of care, </w:t>
            </w: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multidisciplinary/interdisciplinary care</w:t>
            </w:r>
          </w:p>
        </w:tc>
      </w:tr>
      <w:tr w:rsidR="00243FF2" w:rsidRPr="004A0E7B" w14:paraId="318F0EB5" w14:textId="77777777" w:rsidTr="00F83EFB">
        <w:trPr>
          <w:trHeight w:val="495"/>
        </w:trPr>
        <w:tc>
          <w:tcPr>
            <w:tcW w:w="682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63D6D49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left w:val="single" w:sz="12" w:space="0" w:color="auto"/>
            </w:tcBorders>
            <w:shd w:val="clear" w:color="auto" w:fill="auto"/>
          </w:tcPr>
          <w:p w14:paraId="3D9669CE" w14:textId="77777777" w:rsidR="00243FF2" w:rsidRPr="00EE26A2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EE26A2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treatment option</w:t>
            </w:r>
          </w:p>
        </w:tc>
        <w:tc>
          <w:tcPr>
            <w:tcW w:w="6935" w:type="dxa"/>
          </w:tcPr>
          <w:p w14:paraId="4E65C6F9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education, exercise, physical therapy, physiotherapy, kinesiotherapy, ergotherapy, medication, drug therapy, pharmacological, non-pharmacological, natural/alternative medicine, occupational medicine</w:t>
            </w:r>
          </w:p>
        </w:tc>
      </w:tr>
      <w:tr w:rsidR="00243FF2" w:rsidRPr="004A0E7B" w14:paraId="28020984" w14:textId="77777777" w:rsidTr="00F83EFB">
        <w:trPr>
          <w:trHeight w:val="132"/>
        </w:trPr>
        <w:tc>
          <w:tcPr>
            <w:tcW w:w="682" w:type="dxa"/>
            <w:vMerge w:val="restart"/>
            <w:tcBorders>
              <w:right w:val="single" w:sz="12" w:space="0" w:color="auto"/>
            </w:tcBorders>
            <w:shd w:val="clear" w:color="auto" w:fill="auto"/>
            <w:textDirection w:val="btLr"/>
          </w:tcPr>
          <w:p w14:paraId="5833FDD5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quality assessment</w:t>
            </w:r>
          </w:p>
        </w:tc>
        <w:tc>
          <w:tcPr>
            <w:tcW w:w="1450" w:type="dxa"/>
            <w:tcBorders>
              <w:left w:val="single" w:sz="12" w:space="0" w:color="auto"/>
            </w:tcBorders>
            <w:shd w:val="clear" w:color="auto" w:fill="auto"/>
          </w:tcPr>
          <w:p w14:paraId="5D9DCA8A" w14:textId="77777777" w:rsidR="00243FF2" w:rsidRPr="00EE26A2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EE26A2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evidence-based medicine </w:t>
            </w:r>
          </w:p>
        </w:tc>
        <w:tc>
          <w:tcPr>
            <w:tcW w:w="6935" w:type="dxa"/>
          </w:tcPr>
          <w:p w14:paraId="096FFB22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evidence-based medicine, critical/clinical pathway, disease management</w:t>
            </w:r>
          </w:p>
        </w:tc>
      </w:tr>
      <w:tr w:rsidR="00243FF2" w14:paraId="4D85260B" w14:textId="77777777" w:rsidTr="00F83EFB">
        <w:trPr>
          <w:trHeight w:val="316"/>
        </w:trPr>
        <w:tc>
          <w:tcPr>
            <w:tcW w:w="682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133CF56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left w:val="single" w:sz="12" w:space="0" w:color="auto"/>
            </w:tcBorders>
          </w:tcPr>
          <w:p w14:paraId="6BA613E5" w14:textId="77777777" w:rsidR="00243FF2" w:rsidRPr="00EE26A2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EE26A2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guideline</w:t>
            </w:r>
          </w:p>
        </w:tc>
        <w:tc>
          <w:tcPr>
            <w:tcW w:w="6935" w:type="dxa"/>
          </w:tcPr>
          <w:p w14:paraId="5D56298E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(</w:t>
            </w: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clinical practice</w:t>
            </w: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)</w:t>
            </w: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 guideline, recommendation</w:t>
            </w:r>
          </w:p>
        </w:tc>
      </w:tr>
      <w:tr w:rsidR="00243FF2" w:rsidRPr="004A0E7B" w14:paraId="18C76E68" w14:textId="77777777" w:rsidTr="00F83EFB">
        <w:trPr>
          <w:trHeight w:val="316"/>
        </w:trPr>
        <w:tc>
          <w:tcPr>
            <w:tcW w:w="682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8115EB3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left w:val="single" w:sz="12" w:space="0" w:color="auto"/>
            </w:tcBorders>
          </w:tcPr>
          <w:p w14:paraId="1D6A9F51" w14:textId="77777777" w:rsidR="00243FF2" w:rsidRPr="00EE26A2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 w:rsidRPr="00EE26A2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quality indicator</w:t>
            </w:r>
          </w:p>
        </w:tc>
        <w:tc>
          <w:tcPr>
            <w:tcW w:w="6935" w:type="dxa"/>
          </w:tcPr>
          <w:p w14:paraId="1E6EB94D" w14:textId="77777777" w:rsidR="00243FF2" w:rsidRPr="009231AD" w:rsidRDefault="00243FF2" w:rsidP="00F83EFB">
            <w:pPr>
              <w:tabs>
                <w:tab w:val="num" w:pos="0"/>
              </w:tabs>
              <w:autoSpaceDE w:val="0"/>
              <w:autoSpaceDN w:val="0"/>
              <w:adjustRightInd w:val="0"/>
              <w:spacing w:before="60" w:after="120"/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 xml:space="preserve">quality indicator, </w:t>
            </w: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quality assurance/assessment, performance measure</w:t>
            </w:r>
            <w:r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/metric/</w:t>
            </w:r>
            <w:r w:rsidRPr="009231AD">
              <w:rPr>
                <w:rFonts w:ascii="Arial" w:hAnsi="Arial" w:cs="Arial"/>
                <w:color w:val="000000" w:themeColor="text1"/>
                <w:sz w:val="16"/>
                <w:szCs w:val="20"/>
                <w:lang w:val="en-GB"/>
              </w:rPr>
              <w:t>benchmark, standard of care, routine/claims/administrative/secondary data</w:t>
            </w:r>
          </w:p>
        </w:tc>
      </w:tr>
    </w:tbl>
    <w:p w14:paraId="35E33E6F" w14:textId="77777777" w:rsidR="00243FF2" w:rsidRDefault="00243FF2" w:rsidP="006814D6">
      <w:pPr>
        <w:spacing w:after="0"/>
        <w:rPr>
          <w:rStyle w:val="Buchtitel"/>
          <w:rFonts w:ascii="Arial" w:hAnsi="Arial" w:cs="Arial"/>
          <w:i w:val="0"/>
          <w:sz w:val="20"/>
          <w:szCs w:val="20"/>
          <w:lang w:val="en-US"/>
        </w:rPr>
      </w:pPr>
    </w:p>
    <w:p w14:paraId="69DEFA12" w14:textId="77777777" w:rsidR="00243FF2" w:rsidRDefault="00243FF2" w:rsidP="006814D6">
      <w:pPr>
        <w:spacing w:after="0"/>
        <w:rPr>
          <w:rStyle w:val="Buchtitel"/>
          <w:rFonts w:ascii="Arial" w:hAnsi="Arial" w:cs="Arial"/>
          <w:i w:val="0"/>
          <w:sz w:val="20"/>
          <w:szCs w:val="20"/>
          <w:lang w:val="en-US"/>
        </w:rPr>
      </w:pPr>
      <w:r>
        <w:rPr>
          <w:rStyle w:val="Buchtitel"/>
          <w:rFonts w:ascii="Arial" w:hAnsi="Arial" w:cs="Arial"/>
          <w:i w:val="0"/>
          <w:sz w:val="20"/>
          <w:szCs w:val="20"/>
          <w:lang w:val="en-US"/>
        </w:rPr>
        <w:br w:type="page"/>
      </w:r>
    </w:p>
    <w:p w14:paraId="2A2C64E6" w14:textId="77777777" w:rsidR="00E5433A" w:rsidRPr="00517835" w:rsidRDefault="00E44F76" w:rsidP="002E555B">
      <w:pPr>
        <w:pStyle w:val="berschrift2"/>
        <w:rPr>
          <w:rStyle w:val="Buchtitel"/>
          <w:rFonts w:ascii="Arial" w:hAnsi="Arial" w:cs="Arial"/>
          <w:b/>
          <w:bCs w:val="0"/>
          <w:i w:val="0"/>
          <w:iCs w:val="0"/>
          <w:spacing w:val="0"/>
          <w:szCs w:val="20"/>
          <w:lang w:val="en-US"/>
        </w:rPr>
      </w:pPr>
      <w:bookmarkStart w:id="1" w:name="_Toc158989223"/>
      <w:proofErr w:type="spellStart"/>
      <w:r w:rsidRPr="00517835">
        <w:rPr>
          <w:rStyle w:val="Buchtitel"/>
          <w:rFonts w:ascii="Arial" w:hAnsi="Arial" w:cs="Arial"/>
          <w:b/>
          <w:bCs w:val="0"/>
          <w:i w:val="0"/>
          <w:iCs w:val="0"/>
          <w:spacing w:val="0"/>
          <w:szCs w:val="20"/>
          <w:lang w:val="en-US"/>
        </w:rPr>
        <w:lastRenderedPageBreak/>
        <w:t>Pubmed</w:t>
      </w:r>
      <w:proofErr w:type="spellEnd"/>
      <w:r w:rsidR="00D62995">
        <w:rPr>
          <w:rStyle w:val="Buchtitel"/>
          <w:rFonts w:ascii="Arial" w:hAnsi="Arial" w:cs="Arial"/>
          <w:b/>
          <w:bCs w:val="0"/>
          <w:i w:val="0"/>
          <w:iCs w:val="0"/>
          <w:spacing w:val="0"/>
          <w:szCs w:val="20"/>
          <w:lang w:val="en-US"/>
        </w:rPr>
        <w:t>.</w:t>
      </w:r>
      <w:bookmarkEnd w:id="1"/>
    </w:p>
    <w:p w14:paraId="042795AA" w14:textId="77777777" w:rsidR="00E5433A" w:rsidRPr="00623E77" w:rsidRDefault="00E5433A" w:rsidP="006814D6">
      <w:pPr>
        <w:spacing w:after="0"/>
        <w:rPr>
          <w:rStyle w:val="Buchtitel"/>
          <w:rFonts w:ascii="Arial" w:hAnsi="Arial" w:cs="Arial"/>
          <w:i w:val="0"/>
          <w:sz w:val="20"/>
          <w:szCs w:val="20"/>
          <w:lang w:val="en-US"/>
        </w:rPr>
      </w:pPr>
    </w:p>
    <w:p w14:paraId="7DA54085" w14:textId="77777777" w:rsidR="00E5433A" w:rsidRPr="00C1003C" w:rsidRDefault="00E5433A" w:rsidP="00947951">
      <w:pPr>
        <w:spacing w:after="0"/>
        <w:jc w:val="both"/>
        <w:rPr>
          <w:rStyle w:val="Fett"/>
          <w:rFonts w:ascii="Arial" w:hAnsi="Arial" w:cs="Arial"/>
          <w:b w:val="0"/>
          <w:bCs w:val="0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756709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756709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“osteoarthritis, knee”[Mesh] OR</w:t>
      </w:r>
      <w:r w:rsidR="00756709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756709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756709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knee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knees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gelenk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</w:t>
      </w:r>
      <w:r w:rsidR="00756709" w:rsidRPr="00623E77">
        <w:rPr>
          <w:rFonts w:ascii="Arial" w:hAnsi="Arial" w:cs="Arial"/>
          <w:sz w:val="20"/>
          <w:szCs w:val="20"/>
          <w:lang w:val="en-US"/>
        </w:rPr>
        <w:t xml:space="preserve"> ) AND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756709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arthritis 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arthrosis 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</w:t>
      </w:r>
      <w:r w:rsidR="00756709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) )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on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gelenk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Kniegelenksarthrose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“osteoarthritis, hip”[Mesh] OR 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(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hip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hips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</w:t>
      </w:r>
      <w:r w:rsidR="00A33F50" w:rsidRPr="00623E77">
        <w:rPr>
          <w:rFonts w:ascii="Arial" w:hAnsi="Arial" w:cs="Arial"/>
          <w:sz w:val="20"/>
          <w:szCs w:val="20"/>
          <w:lang w:val="en-US"/>
        </w:rPr>
        <w:t>üfte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Hüftgelenk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AND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arthritis 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arthrosis 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</w:t>
      </w:r>
      <w:r w:rsidR="00A33F50" w:rsidRPr="00623E77">
        <w:rPr>
          <w:rFonts w:ascii="Arial" w:hAnsi="Arial" w:cs="Arial"/>
          <w:sz w:val="20"/>
          <w:szCs w:val="20"/>
          <w:lang w:val="en-US"/>
        </w:rPr>
        <w:t>oarthr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)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cox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gelenk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Hüftgelenksarthrose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(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Hüfte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Gelenk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AND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spaltveren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spaltverschmäler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verschle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en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schmäle</w:t>
      </w:r>
      <w:r w:rsidR="00A33F50" w:rsidRPr="00623E77">
        <w:rPr>
          <w:rFonts w:ascii="Arial" w:hAnsi="Arial" w:cs="Arial"/>
          <w:sz w:val="20"/>
          <w:szCs w:val="20"/>
          <w:lang w:val="en-US"/>
        </w:rPr>
        <w:t>rung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Verschlei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) OR </w:t>
      </w:r>
      <w:r w:rsidRPr="00623E77">
        <w:rPr>
          <w:rFonts w:ascii="Arial" w:hAnsi="Arial" w:cs="Arial"/>
          <w:sz w:val="20"/>
          <w:szCs w:val="20"/>
          <w:lang w:val="en-US"/>
        </w:rPr>
        <w:t>“</w:t>
      </w:r>
      <w:r w:rsidR="00A33F50" w:rsidRPr="00623E77">
        <w:rPr>
          <w:rFonts w:ascii="Arial" w:hAnsi="Arial" w:cs="Arial"/>
          <w:sz w:val="20"/>
          <w:szCs w:val="20"/>
          <w:lang w:val="en-US"/>
        </w:rPr>
        <w:t>joint space narrowing”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joint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AND sp</w:t>
      </w:r>
      <w:r w:rsidR="00A33F50" w:rsidRPr="00623E77">
        <w:rPr>
          <w:rFonts w:ascii="Arial" w:hAnsi="Arial" w:cs="Arial"/>
          <w:sz w:val="20"/>
          <w:szCs w:val="20"/>
          <w:lang w:val="en-US"/>
        </w:rPr>
        <w:t>ace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AND narrow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knee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knees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</w:t>
      </w:r>
      <w:r w:rsidR="00A33F50" w:rsidRPr="00623E77">
        <w:rPr>
          <w:rFonts w:ascii="Arial" w:hAnsi="Arial" w:cs="Arial"/>
          <w:sz w:val="20"/>
          <w:szCs w:val="20"/>
          <w:lang w:val="en-US"/>
        </w:rPr>
        <w:t>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hip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hips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) OR </w:t>
      </w:r>
      <w:r w:rsidRPr="00623E77">
        <w:rPr>
          <w:rFonts w:ascii="Arial" w:hAnsi="Arial" w:cs="Arial"/>
          <w:sz w:val="20"/>
          <w:szCs w:val="20"/>
          <w:lang w:val="en-US"/>
        </w:rPr>
        <w:t>“degene</w:t>
      </w:r>
      <w:r w:rsidR="00A33F50" w:rsidRPr="00623E77">
        <w:rPr>
          <w:rFonts w:ascii="Arial" w:hAnsi="Arial" w:cs="Arial"/>
          <w:sz w:val="20"/>
          <w:szCs w:val="20"/>
          <w:lang w:val="en-US"/>
        </w:rPr>
        <w:t>rative joint disease*”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AND join</w:t>
      </w:r>
      <w:r w:rsidR="00A33F50" w:rsidRPr="00623E77">
        <w:rPr>
          <w:rFonts w:ascii="Arial" w:hAnsi="Arial" w:cs="Arial"/>
          <w:sz w:val="20"/>
          <w:szCs w:val="20"/>
          <w:lang w:val="en-US"/>
        </w:rPr>
        <w:t>t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AND disease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knee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knees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</w:t>
      </w:r>
      <w:r w:rsidR="00A33F50" w:rsidRPr="00623E77">
        <w:rPr>
          <w:rFonts w:ascii="Arial" w:hAnsi="Arial" w:cs="Arial"/>
          <w:sz w:val="20"/>
          <w:szCs w:val="20"/>
          <w:lang w:val="en-US"/>
        </w:rPr>
        <w:t>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hip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hips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) OR </w:t>
      </w:r>
      <w:r w:rsidRPr="00623E77">
        <w:rPr>
          <w:rFonts w:ascii="Arial" w:hAnsi="Arial" w:cs="Arial"/>
          <w:sz w:val="20"/>
          <w:szCs w:val="20"/>
          <w:lang w:val="en-US"/>
        </w:rPr>
        <w:t>“degenera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tive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Gelenkerkankung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”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Gelenk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* AND degenerative* </w:t>
      </w:r>
      <w:r w:rsidRPr="00623E77">
        <w:rPr>
          <w:rFonts w:ascii="Arial" w:hAnsi="Arial" w:cs="Arial"/>
          <w:sz w:val="20"/>
          <w:szCs w:val="20"/>
          <w:lang w:val="en-US"/>
        </w:rPr>
        <w:t>) OR “osteoph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yte”[Mesh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osteophyt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AND ( ( ( </w:t>
      </w:r>
      <w:r w:rsidRPr="00623E77">
        <w:rPr>
          <w:rFonts w:ascii="Arial" w:hAnsi="Arial" w:cs="Arial"/>
          <w:sz w:val="20"/>
          <w:szCs w:val="20"/>
          <w:lang w:val="en-US"/>
        </w:rPr>
        <w:t>ambulatory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outpatient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</w:t>
      </w:r>
      <w:r w:rsidR="00A33F50" w:rsidRPr="00623E77">
        <w:rPr>
          <w:rFonts w:ascii="Arial" w:hAnsi="Arial" w:cs="Arial"/>
          <w:sz w:val="20"/>
          <w:szCs w:val="20"/>
          <w:lang w:val="en-US"/>
        </w:rPr>
        <w:t>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conservative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 </w:t>
      </w:r>
      <w:r w:rsidRPr="00623E77">
        <w:rPr>
          <w:rFonts w:ascii="Arial" w:hAnsi="Arial" w:cs="Arial"/>
          <w:sz w:val="20"/>
          <w:szCs w:val="20"/>
          <w:lang w:val="en-US"/>
        </w:rPr>
        <w:t>“non-surg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nonsurg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“non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on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</w:t>
      </w:r>
      <w:r w:rsidR="00A33F50" w:rsidRPr="00623E77">
        <w:rPr>
          <w:rFonts w:ascii="Arial" w:hAnsi="Arial" w:cs="Arial"/>
          <w:sz w:val="20"/>
          <w:szCs w:val="20"/>
          <w:lang w:val="en-US"/>
        </w:rPr>
        <w:t>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“first line”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referral</w:t>
      </w:r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rehabilit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e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“pre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esur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“pre-surg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ambulant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iedergelasse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servativ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“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ich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chirurgisc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“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ich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perativ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imä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überwei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tinu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handlungskontinuitä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präoperat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“primary health care”[Mesh] OR ( 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( </w:t>
      </w:r>
      <w:r w:rsidR="00A33F50" w:rsidRPr="00623E77">
        <w:rPr>
          <w:rFonts w:ascii="Arial" w:hAnsi="Arial" w:cs="Arial"/>
          <w:sz w:val="20"/>
          <w:szCs w:val="20"/>
          <w:lang w:val="en-US"/>
        </w:rPr>
        <w:t>primary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continu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) AND (care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healthcare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) </w:t>
      </w:r>
      <w:r w:rsidR="00623E77">
        <w:rPr>
          <w:rFonts w:ascii="Arial" w:hAnsi="Arial" w:cs="Arial"/>
          <w:sz w:val="20"/>
          <w:szCs w:val="20"/>
          <w:lang w:val="en-US"/>
        </w:rPr>
        <w:t xml:space="preserve">) 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AND ( </w:t>
      </w:r>
      <w:r w:rsidRPr="00623E77">
        <w:rPr>
          <w:rFonts w:ascii="Arial" w:hAnsi="Arial" w:cs="Arial"/>
          <w:sz w:val="20"/>
          <w:szCs w:val="20"/>
          <w:lang w:val="en-US"/>
        </w:rPr>
        <w:t>exercise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physical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r w:rsidR="00A33F50" w:rsidRPr="00623E77">
        <w:rPr>
          <w:rFonts w:ascii="Arial" w:hAnsi="Arial" w:cs="Arial"/>
          <w:sz w:val="20"/>
          <w:szCs w:val="20"/>
          <w:lang w:val="en-US"/>
        </w:rPr>
        <w:t>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medication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armacolo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onpha</w:t>
      </w:r>
      <w:r w:rsidR="00A33F50" w:rsidRPr="00623E77">
        <w:rPr>
          <w:rFonts w:ascii="Arial" w:hAnsi="Arial" w:cs="Arial"/>
          <w:sz w:val="20"/>
          <w:szCs w:val="20"/>
          <w:lang w:val="en-US"/>
        </w:rPr>
        <w:t>rmacolog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pharmaceutic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nonpharmaceutic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armaco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ysio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inesio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duc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instruction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advice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rgo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homeopath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ultidiscipli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r w:rsidR="00A33F50" w:rsidRPr="00623E77">
        <w:rPr>
          <w:rFonts w:ascii="Arial" w:hAnsi="Arial" w:cs="Arial"/>
          <w:sz w:val="20"/>
          <w:szCs w:val="20"/>
          <w:lang w:val="en-US"/>
        </w:rPr>
        <w:t>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interdisciplin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we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Üb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täti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räfti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ysikalisc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armazeu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armako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Aufklärung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ildun</w:t>
      </w:r>
      <w:r w:rsidR="00A33F50" w:rsidRPr="00623E77">
        <w:rPr>
          <w:rFonts w:ascii="Arial" w:hAnsi="Arial" w:cs="Arial"/>
          <w:sz w:val="20"/>
          <w:szCs w:val="20"/>
          <w:lang w:val="en-US"/>
        </w:rPr>
        <w:t>g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Anweisung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nleit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rat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mpfehl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inwei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ultidiszipli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interdiszipli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aturheilkund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mplementärmedizi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alternativmedizin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omöopat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"occupational therapy"[Mesh] OR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occupational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herap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</w:t>
      </w:r>
      <w:r w:rsidRPr="00623E77">
        <w:rPr>
          <w:rFonts w:ascii="Arial" w:hAnsi="Arial" w:cs="Arial"/>
          <w:sz w:val="20"/>
          <w:szCs w:val="20"/>
          <w:lang w:val="en-US"/>
        </w:rPr>
        <w:t>) OR "naturopathy</w:t>
      </w:r>
      <w:r w:rsidR="00A33F50" w:rsidRPr="00623E77">
        <w:rPr>
          <w:rFonts w:ascii="Arial" w:hAnsi="Arial" w:cs="Arial"/>
          <w:sz w:val="20"/>
          <w:szCs w:val="20"/>
          <w:lang w:val="en-US"/>
        </w:rPr>
        <w:t>"[Mesh] OR naturopath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natur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healing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medicine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) OR </w:t>
      </w:r>
      <w:r w:rsidRPr="00623E77">
        <w:rPr>
          <w:rFonts w:ascii="Arial" w:hAnsi="Arial" w:cs="Arial"/>
          <w:sz w:val="20"/>
          <w:szCs w:val="20"/>
          <w:lang w:val="en-US"/>
        </w:rPr>
        <w:t>“exercise”[Mesh] OR “physica</w:t>
      </w:r>
      <w:r w:rsidR="00623E77">
        <w:rPr>
          <w:rFonts w:ascii="Arial" w:hAnsi="Arial" w:cs="Arial"/>
          <w:sz w:val="20"/>
          <w:szCs w:val="20"/>
          <w:lang w:val="en-US"/>
        </w:rPr>
        <w:t xml:space="preserve">l therapy modalities”[Mesh] OR </w:t>
      </w:r>
      <w:r w:rsidRPr="00623E77">
        <w:rPr>
          <w:rFonts w:ascii="Arial" w:hAnsi="Arial" w:cs="Arial"/>
          <w:sz w:val="20"/>
          <w:szCs w:val="20"/>
          <w:lang w:val="en-US"/>
        </w:rPr>
        <w:t>“physi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cal therapy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modalit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”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physical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her</w:t>
      </w:r>
      <w:r w:rsidR="00A33F50" w:rsidRPr="00623E77">
        <w:rPr>
          <w:rFonts w:ascii="Arial" w:hAnsi="Arial" w:cs="Arial"/>
          <w:sz w:val="20"/>
          <w:szCs w:val="20"/>
          <w:lang w:val="en-US"/>
        </w:rPr>
        <w:t>ap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OR “drug therapy”[Mesh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drug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herap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) AND ( ( </w:t>
      </w:r>
      <w:r w:rsidRPr="00623E77">
        <w:rPr>
          <w:rFonts w:ascii="Arial" w:hAnsi="Arial" w:cs="Arial"/>
          <w:sz w:val="20"/>
          <w:szCs w:val="20"/>
          <w:lang w:val="en-US"/>
        </w:rPr>
        <w:t>“evidence-based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evidencebased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“based on evidence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</w:t>
      </w:r>
      <w:r w:rsidR="00A33F50" w:rsidRPr="00623E77">
        <w:rPr>
          <w:rFonts w:ascii="Arial" w:hAnsi="Arial" w:cs="Arial"/>
          <w:sz w:val="20"/>
          <w:szCs w:val="20"/>
          <w:lang w:val="en-US"/>
        </w:rPr>
        <w:t>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guideline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recommendation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videnzbasi</w:t>
      </w:r>
      <w:r w:rsidR="00A33F50" w:rsidRPr="00623E77">
        <w:rPr>
          <w:rFonts w:ascii="Arial" w:hAnsi="Arial" w:cs="Arial"/>
          <w:sz w:val="20"/>
          <w:szCs w:val="20"/>
          <w:lang w:val="en-US"/>
        </w:rPr>
        <w:t>ert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itli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axisleitli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ichtli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mpfehl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</w:t>
      </w:r>
      <w:r w:rsidR="00A33F50"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(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klinisch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videnz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handlungspfad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OR Audit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Audits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</w:t>
      </w:r>
      <w:r w:rsidRPr="00623E77">
        <w:rPr>
          <w:rFonts w:ascii="Arial" w:hAnsi="Arial" w:cs="Arial"/>
          <w:sz w:val="20"/>
          <w:szCs w:val="20"/>
          <w:lang w:val="en-US"/>
        </w:rPr>
        <w:t>) OR “evidence-based practice”[Mesh] OR “evidence-based m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edicine”[Mesh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evidence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AND based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</w:t>
      </w:r>
      <w:r w:rsidR="00947951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) OR “practice guidelines as topic”[Mesh] OR “clinical medicine”[Mesh] OR (clinical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AND 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medicine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evidence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path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paths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pathway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audit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</w:t>
      </w:r>
      <w:r w:rsidR="00A33F50" w:rsidRPr="00623E77">
        <w:rPr>
          <w:rFonts w:ascii="Arial" w:hAnsi="Arial" w:cs="Arial"/>
          <w:sz w:val="20"/>
          <w:szCs w:val="20"/>
          <w:lang w:val="en-US"/>
        </w:rPr>
        <w:t>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audits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</w:t>
      </w:r>
      <w:r w:rsidRPr="00623E77">
        <w:rPr>
          <w:rFonts w:ascii="Arial" w:hAnsi="Arial" w:cs="Arial"/>
          <w:sz w:val="20"/>
          <w:szCs w:val="20"/>
          <w:lang w:val="en-US"/>
        </w:rPr>
        <w:t>) OR “critical pathways”[Mesh]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OR “critical path*”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</w:t>
      </w:r>
      <w:r w:rsidR="00C1003C">
        <w:rPr>
          <w:rFonts w:ascii="Arial" w:hAnsi="Arial" w:cs="Arial"/>
          <w:sz w:val="20"/>
          <w:szCs w:val="20"/>
          <w:lang w:val="en-US"/>
        </w:rPr>
        <w:t xml:space="preserve">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critical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path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</w:t>
      </w:r>
      <w:r w:rsidR="00A33F50" w:rsidRPr="00623E77">
        <w:rPr>
          <w:rFonts w:ascii="Arial" w:hAnsi="Arial" w:cs="Arial"/>
          <w:sz w:val="20"/>
          <w:szCs w:val="20"/>
          <w:lang w:val="en-US"/>
        </w:rPr>
        <w:t>R paths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pathway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</w:t>
      </w:r>
      <w:r w:rsidRPr="00623E77">
        <w:rPr>
          <w:rFonts w:ascii="Arial" w:hAnsi="Arial" w:cs="Arial"/>
          <w:sz w:val="20"/>
          <w:szCs w:val="20"/>
          <w:lang w:val="en-US"/>
        </w:rPr>
        <w:t>) OR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“disease management”[Mesh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disease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AND management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) OR “practi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ce guideline”[Publication Type] ) OR ( </w:t>
      </w:r>
      <w:r w:rsidRPr="00623E77">
        <w:rPr>
          <w:rFonts w:ascii="Arial" w:hAnsi="Arial" w:cs="Arial"/>
          <w:sz w:val="20"/>
          <w:szCs w:val="20"/>
          <w:lang w:val="en-US"/>
        </w:rPr>
        <w:t>“cohort stud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“ca</w:t>
      </w:r>
      <w:r w:rsidR="00A33F50" w:rsidRPr="00623E77">
        <w:rPr>
          <w:rFonts w:ascii="Arial" w:hAnsi="Arial" w:cs="Arial"/>
          <w:sz w:val="20"/>
          <w:szCs w:val="20"/>
          <w:lang w:val="en-US"/>
        </w:rPr>
        <w:t>se control stud*”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“clinical trial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="00A33F50" w:rsidRPr="00623E77">
        <w:rPr>
          <w:rFonts w:ascii="Arial" w:hAnsi="Arial" w:cs="Arial"/>
          <w:sz w:val="20"/>
          <w:szCs w:val="20"/>
          <w:lang w:val="en-US"/>
        </w:rPr>
        <w:t>RCT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RCTs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“randomized controlled tr</w:t>
      </w:r>
      <w:r w:rsidR="00A33F50" w:rsidRPr="00623E77">
        <w:rPr>
          <w:rFonts w:ascii="Arial" w:hAnsi="Arial" w:cs="Arial"/>
          <w:sz w:val="20"/>
          <w:szCs w:val="20"/>
          <w:lang w:val="en-US"/>
        </w:rPr>
        <w:t>ial*”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“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randomised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controlled trial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"cr</w:t>
      </w:r>
      <w:r w:rsidR="00A33F50" w:rsidRPr="00623E77">
        <w:rPr>
          <w:rFonts w:ascii="Arial" w:hAnsi="Arial" w:cs="Arial"/>
          <w:sz w:val="20"/>
          <w:szCs w:val="20"/>
          <w:lang w:val="en-US"/>
        </w:rPr>
        <w:t>oss-sectional stud*"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</w:t>
      </w:r>
      <w:r w:rsidRPr="00623E77">
        <w:rPr>
          <w:rFonts w:ascii="Arial" w:hAnsi="Arial" w:cs="Arial"/>
          <w:sz w:val="20"/>
          <w:szCs w:val="20"/>
          <w:lang w:val="en-US"/>
        </w:rPr>
        <w:t>OR "cross-over stud</w:t>
      </w:r>
      <w:r w:rsidR="00A33F50" w:rsidRPr="00623E77">
        <w:rPr>
          <w:rFonts w:ascii="Arial" w:hAnsi="Arial" w:cs="Arial"/>
          <w:sz w:val="20"/>
          <w:szCs w:val="20"/>
          <w:lang w:val="en-US"/>
        </w:rPr>
        <w:t>*"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"longitudinal </w:t>
      </w:r>
      <w:r w:rsidRPr="00623E77">
        <w:rPr>
          <w:rFonts w:ascii="Arial" w:hAnsi="Arial" w:cs="Arial"/>
          <w:sz w:val="20"/>
          <w:szCs w:val="20"/>
          <w:lang w:val="en-US"/>
        </w:rPr>
        <w:t>stud*"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Kohortenstudie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“Fall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troll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tud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Fallkontrollstudie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="00C1003C">
        <w:rPr>
          <w:rFonts w:ascii="Arial" w:hAnsi="Arial" w:cs="Arial"/>
          <w:sz w:val="20"/>
          <w:szCs w:val="20"/>
          <w:lang w:val="en-US"/>
        </w:rPr>
        <w:t>“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klinische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Studie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>*”[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C1003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andomisier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tro</w:t>
      </w:r>
      <w:r w:rsidR="00A33F50" w:rsidRPr="00623E77">
        <w:rPr>
          <w:rFonts w:ascii="Arial" w:hAnsi="Arial" w:cs="Arial"/>
          <w:sz w:val="20"/>
          <w:szCs w:val="20"/>
          <w:lang w:val="en-US"/>
        </w:rPr>
        <w:t>lliert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studie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)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Querschnittstud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ängsschnittstud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"cohort studies"[Mesh] OR "case-control studies"[Mesh] OR "clinical trials as topic"[Mesh] OR "controlled clinical trials as topic"[Mesh] OR "randomized controlled trials as topic"[ Mesh] OR "cross-sectional studies"[Mesh] OR "cross-over studies"[Mesh] OR "longitudinal studies"[ Mesh] OR "clinical trial"[Publication Type] OR "controlled clinical trial"[Publication Type] OR "randomized controlled trial"[Publicat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ion Type] ) ) ) OR ( ( </w:t>
      </w:r>
      <w:r w:rsidRPr="00623E77">
        <w:rPr>
          <w:rFonts w:ascii="Arial" w:hAnsi="Arial" w:cs="Arial"/>
          <w:sz w:val="20"/>
          <w:szCs w:val="20"/>
          <w:lang w:val="en-US"/>
        </w:rPr>
        <w:t>indicator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quali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performanc</w:t>
      </w:r>
      <w:r w:rsidR="00C1003C">
        <w:rPr>
          <w:rFonts w:ascii="Arial" w:hAnsi="Arial" w:cs="Arial"/>
          <w:sz w:val="20"/>
          <w:szCs w:val="20"/>
          <w:lang w:val="en-US"/>
        </w:rPr>
        <w:t>e*[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>] OR benchmark*[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standard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care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healthcare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)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Indikato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Qualitätsindikato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erformanz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ist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aßst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aßstäb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ichtwer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ichtgröß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wert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urteilun</w:t>
      </w:r>
      <w:r w:rsidR="00A33F50" w:rsidRPr="00623E77">
        <w:rPr>
          <w:rFonts w:ascii="Arial" w:hAnsi="Arial" w:cs="Arial"/>
          <w:sz w:val="20"/>
          <w:szCs w:val="20"/>
          <w:lang w:val="en-US"/>
        </w:rPr>
        <w:t>g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Katalog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Standard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sorg</w:t>
      </w:r>
      <w:r w:rsidR="00A33F50" w:rsidRPr="00623E77">
        <w:rPr>
          <w:rFonts w:ascii="Arial" w:hAnsi="Arial" w:cs="Arial"/>
          <w:sz w:val="20"/>
          <w:szCs w:val="20"/>
          <w:lang w:val="en-US"/>
        </w:rPr>
        <w:t>ung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Gesundheits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) OR </w:t>
      </w:r>
      <w:r w:rsidRPr="00623E77">
        <w:rPr>
          <w:rFonts w:ascii="Arial" w:hAnsi="Arial" w:cs="Arial"/>
          <w:sz w:val="20"/>
          <w:szCs w:val="20"/>
          <w:lang w:val="en-US"/>
        </w:rPr>
        <w:t>“quality indicators, health c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are”[Mesh] OR “standard of </w:t>
      </w:r>
      <w:r w:rsidRPr="00623E77">
        <w:rPr>
          <w:rFonts w:ascii="Arial" w:hAnsi="Arial" w:cs="Arial"/>
          <w:sz w:val="20"/>
          <w:szCs w:val="20"/>
          <w:lang w:val="en-US"/>
        </w:rPr>
        <w:t>care”[Mesh] OR “quality as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surance, health </w:t>
      </w:r>
      <w:r w:rsidR="00A33F50" w:rsidRPr="00623E77">
        <w:rPr>
          <w:rFonts w:ascii="Arial" w:hAnsi="Arial" w:cs="Arial"/>
          <w:sz w:val="20"/>
          <w:szCs w:val="20"/>
          <w:lang w:val="en-US"/>
        </w:rPr>
        <w:lastRenderedPageBreak/>
        <w:t xml:space="preserve">care”[Mesh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qua</w:t>
      </w:r>
      <w:r w:rsidR="00A33F50" w:rsidRPr="00623E77">
        <w:rPr>
          <w:rFonts w:ascii="Arial" w:hAnsi="Arial" w:cs="Arial"/>
          <w:sz w:val="20"/>
          <w:szCs w:val="20"/>
          <w:lang w:val="en-US"/>
        </w:rPr>
        <w:t>lity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AND assurance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) AND ( </w:t>
      </w:r>
      <w:r w:rsidRPr="00623E77">
        <w:rPr>
          <w:rFonts w:ascii="Arial" w:hAnsi="Arial" w:cs="Arial"/>
          <w:sz w:val="20"/>
          <w:szCs w:val="20"/>
          <w:lang w:val="en-US"/>
        </w:rPr>
        <w:t>panel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expert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consen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“steering group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lph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rand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“meta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naly</w:t>
      </w:r>
      <w:r w:rsidR="00C1003C">
        <w:rPr>
          <w:rFonts w:ascii="Arial" w:hAnsi="Arial" w:cs="Arial"/>
          <w:sz w:val="20"/>
          <w:szCs w:val="20"/>
          <w:lang w:val="en-US"/>
        </w:rPr>
        <w:t>s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>*”[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metaanalys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 xml:space="preserve">] </w:t>
      </w:r>
      <w:r w:rsidRPr="00623E77">
        <w:rPr>
          <w:rFonts w:ascii="Arial" w:hAnsi="Arial" w:cs="Arial"/>
          <w:sz w:val="20"/>
          <w:szCs w:val="20"/>
          <w:lang w:val="en-US"/>
        </w:rPr>
        <w:t>OR “systematic review*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“literature re</w:t>
      </w:r>
      <w:r w:rsidR="00A33F50" w:rsidRPr="00623E77">
        <w:rPr>
          <w:rFonts w:ascii="Arial" w:hAnsi="Arial" w:cs="Arial"/>
          <w:sz w:val="20"/>
          <w:szCs w:val="20"/>
          <w:lang w:val="en-US"/>
        </w:rPr>
        <w:t>view*”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Gremi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nkung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teuerung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itung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usschus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sen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outinedate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ekundärdate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Abrechnungsdaten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OR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systematisch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AND </w:t>
      </w:r>
      <w:r w:rsidRPr="00623E77">
        <w:rPr>
          <w:rFonts w:ascii="Arial" w:hAnsi="Arial" w:cs="Arial"/>
          <w:sz w:val="20"/>
          <w:szCs w:val="20"/>
          <w:lang w:val="en-US"/>
        </w:rPr>
        <w:t>(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Review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Literaturreview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Übersichtsarbeit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</w:t>
      </w:r>
      <w:r w:rsidRPr="00623E77">
        <w:rPr>
          <w:rFonts w:ascii="Arial" w:hAnsi="Arial" w:cs="Arial"/>
          <w:sz w:val="20"/>
          <w:szCs w:val="20"/>
          <w:lang w:val="en-US"/>
        </w:rPr>
        <w:t>) OR "meta-analysis as topic"[Mesh] OR "systematic reviews as topic"[Mesh] OR "meta-analysis"[Publication Type] OR "systematic review"[Publication Type] OR “routinely collected health data”[Mesh] OR “routine data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“administrative data”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“second</w:t>
      </w:r>
      <w:r w:rsidR="00A33F50" w:rsidRPr="00623E77">
        <w:rPr>
          <w:rFonts w:ascii="Arial" w:hAnsi="Arial" w:cs="Arial"/>
          <w:sz w:val="20"/>
          <w:szCs w:val="20"/>
          <w:lang w:val="en-US"/>
        </w:rPr>
        <w:t>ary data”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>] OR claims[</w:t>
      </w:r>
      <w:proofErr w:type="spellStart"/>
      <w:r w:rsidR="00A33F50"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] ) ) ) </w:t>
      </w:r>
      <w:r w:rsidR="00C1003C">
        <w:rPr>
          <w:rFonts w:ascii="Arial" w:hAnsi="Arial" w:cs="Arial"/>
          <w:sz w:val="20"/>
          <w:szCs w:val="20"/>
          <w:lang w:val="en-US"/>
        </w:rPr>
        <w:t xml:space="preserve">) </w:t>
      </w:r>
      <w:r w:rsidR="00A33F50" w:rsidRPr="00623E77">
        <w:rPr>
          <w:rFonts w:ascii="Arial" w:hAnsi="Arial" w:cs="Arial"/>
          <w:sz w:val="20"/>
          <w:szCs w:val="20"/>
          <w:lang w:val="en-US"/>
        </w:rPr>
        <w:t xml:space="preserve">AND </w:t>
      </w:r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(</w:t>
      </w:r>
      <w:r w:rsidR="00A33F50"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 xml:space="preserve"> </w:t>
      </w:r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English[lang] OR German[lang]</w:t>
      </w:r>
      <w:r w:rsidR="00A33F50" w:rsidRPr="00623E77">
        <w:rPr>
          <w:rStyle w:val="Fett"/>
          <w:rFonts w:ascii="Arial" w:hAnsi="Arial" w:cs="Arial"/>
          <w:b w:val="0"/>
          <w:bCs w:val="0"/>
          <w:sz w:val="20"/>
          <w:szCs w:val="20"/>
          <w:lang w:val="en-US"/>
        </w:rPr>
        <w:t xml:space="preserve"> </w:t>
      </w:r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)</w:t>
      </w:r>
      <w:r w:rsidR="00A33F50" w:rsidRPr="00623E77">
        <w:rPr>
          <w:rStyle w:val="Fett"/>
          <w:rFonts w:ascii="Arial" w:hAnsi="Arial" w:cs="Arial"/>
          <w:b w:val="0"/>
          <w:bCs w:val="0"/>
          <w:sz w:val="20"/>
          <w:szCs w:val="20"/>
          <w:lang w:val="en-US"/>
        </w:rPr>
        <w:t xml:space="preserve"> </w:t>
      </w:r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AND</w:t>
      </w:r>
      <w:r w:rsidR="00A33F50" w:rsidRPr="00623E77">
        <w:rPr>
          <w:rStyle w:val="Fett"/>
          <w:rFonts w:ascii="Arial" w:hAnsi="Arial" w:cs="Arial"/>
          <w:b w:val="0"/>
          <w:bCs w:val="0"/>
          <w:sz w:val="20"/>
          <w:szCs w:val="20"/>
          <w:lang w:val="en-US"/>
        </w:rPr>
        <w:t xml:space="preserve"> </w:t>
      </w:r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(</w:t>
      </w:r>
      <w:r w:rsidR="00A33F50"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 xml:space="preserve"> </w:t>
      </w:r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“2000/01/01”[PDAT] : “2021/06/15”[PDAT]</w:t>
      </w:r>
      <w:r w:rsidR="00A33F50" w:rsidRPr="00623E77">
        <w:rPr>
          <w:rStyle w:val="Fett"/>
          <w:rFonts w:ascii="Arial" w:hAnsi="Arial" w:cs="Arial"/>
          <w:b w:val="0"/>
          <w:bCs w:val="0"/>
          <w:sz w:val="20"/>
          <w:szCs w:val="20"/>
          <w:lang w:val="en-US"/>
        </w:rPr>
        <w:t xml:space="preserve"> </w:t>
      </w:r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)</w:t>
      </w:r>
      <w:r w:rsidR="00C1003C">
        <w:rPr>
          <w:rStyle w:val="Fett"/>
          <w:rFonts w:ascii="Arial" w:hAnsi="Arial" w:cs="Arial"/>
          <w:b w:val="0"/>
          <w:bCs w:val="0"/>
          <w:sz w:val="20"/>
          <w:szCs w:val="20"/>
          <w:lang w:val="en-US"/>
        </w:rPr>
        <w:t xml:space="preserve"> </w:t>
      </w:r>
      <w:r w:rsidR="00A33F50"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 xml:space="preserve">AND </w:t>
      </w:r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(</w:t>
      </w:r>
      <w:r w:rsidR="00A33F50"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 xml:space="preserve"> “humans”[Mesh] ) NOT </w:t>
      </w:r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(</w:t>
      </w:r>
      <w:r w:rsidR="00A33F50"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postoperat</w:t>
      </w:r>
      <w:proofErr w:type="spellEnd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*[</w:t>
      </w:r>
      <w:proofErr w:type="spellStart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ti</w:t>
      </w:r>
      <w:proofErr w:type="spellEnd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] OR “post-</w:t>
      </w:r>
      <w:proofErr w:type="spellStart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operat</w:t>
      </w:r>
      <w:proofErr w:type="spellEnd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*”[</w:t>
      </w:r>
      <w:proofErr w:type="spellStart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ti</w:t>
      </w:r>
      <w:proofErr w:type="spellEnd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] OR “post-op”[</w:t>
      </w:r>
      <w:proofErr w:type="spellStart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ti</w:t>
      </w:r>
      <w:proofErr w:type="spellEnd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 xml:space="preserve">] OR </w:t>
      </w:r>
      <w:proofErr w:type="spellStart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postsurg</w:t>
      </w:r>
      <w:proofErr w:type="spellEnd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*[</w:t>
      </w:r>
      <w:proofErr w:type="spellStart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ti</w:t>
      </w:r>
      <w:proofErr w:type="spellEnd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] OR “post-surg*”[</w:t>
      </w:r>
      <w:proofErr w:type="spellStart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ti</w:t>
      </w:r>
      <w:proofErr w:type="spellEnd"/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 xml:space="preserve">] </w:t>
      </w:r>
      <w:r w:rsidRPr="00623E77">
        <w:rPr>
          <w:rFonts w:ascii="Arial" w:hAnsi="Arial" w:cs="Arial"/>
          <w:sz w:val="20"/>
          <w:szCs w:val="20"/>
          <w:lang w:val="en-US"/>
        </w:rPr>
        <w:t>OR animal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OR animals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canine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dog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dogs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feline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hamster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lamb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lambs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mice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monkey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monkeys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mouse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murine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pig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pigs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piglet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porcine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primate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rabbit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rats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rat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rodent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  OR sheep*[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]</w:t>
      </w:r>
      <w:r w:rsidR="00A33F50"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 xml:space="preserve"> </w:t>
      </w:r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t>)</w:t>
      </w:r>
    </w:p>
    <w:p w14:paraId="47A91D23" w14:textId="77777777" w:rsidR="00196DB1" w:rsidRPr="00623E77" w:rsidRDefault="00196DB1" w:rsidP="00947951">
      <w:pPr>
        <w:spacing w:after="0"/>
        <w:jc w:val="both"/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</w:pPr>
      <w:r w:rsidRPr="00623E77">
        <w:rPr>
          <w:rStyle w:val="Fett"/>
          <w:rFonts w:ascii="Arial" w:hAnsi="Arial" w:cs="Arial"/>
          <w:b w:val="0"/>
          <w:sz w:val="20"/>
          <w:szCs w:val="20"/>
          <w:shd w:val="clear" w:color="auto" w:fill="FFFFFF"/>
          <w:lang w:val="en-US"/>
        </w:rPr>
        <w:br w:type="page"/>
      </w:r>
    </w:p>
    <w:p w14:paraId="3DCF9411" w14:textId="77777777" w:rsidR="00E44F76" w:rsidRPr="00517835" w:rsidRDefault="00E44F76" w:rsidP="002E555B">
      <w:pPr>
        <w:pStyle w:val="berschrift2"/>
        <w:rPr>
          <w:rFonts w:ascii="Arial" w:hAnsi="Arial" w:cs="Arial"/>
          <w:szCs w:val="20"/>
          <w:lang w:val="en-US"/>
        </w:rPr>
      </w:pPr>
      <w:bookmarkStart w:id="2" w:name="_Toc158989224"/>
      <w:r w:rsidRPr="00517835">
        <w:rPr>
          <w:rFonts w:ascii="Arial" w:hAnsi="Arial" w:cs="Arial"/>
          <w:szCs w:val="20"/>
          <w:lang w:val="en-US"/>
        </w:rPr>
        <w:lastRenderedPageBreak/>
        <w:t>Cochrane Library</w:t>
      </w:r>
      <w:r w:rsidR="00D62995">
        <w:rPr>
          <w:rFonts w:ascii="Arial" w:hAnsi="Arial" w:cs="Arial"/>
          <w:szCs w:val="20"/>
          <w:lang w:val="en-US"/>
        </w:rPr>
        <w:t>.</w:t>
      </w:r>
      <w:bookmarkEnd w:id="2"/>
    </w:p>
    <w:p w14:paraId="5F702D89" w14:textId="77777777" w:rsidR="00E44F76" w:rsidRPr="00623E77" w:rsidRDefault="00E44F76" w:rsidP="006814D6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6D8FC70B" w14:textId="77777777" w:rsidR="00196DB1" w:rsidRPr="00623E77" w:rsidRDefault="002E555B" w:rsidP="00947951">
      <w:pPr>
        <w:spacing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((knee OR knees)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)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on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gelenk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gelenks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((hip OR hips)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)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cox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gelenk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gelenks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(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) AND 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spaltveren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spaltverschmäler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verschle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en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schmäler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schle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)) OR “joint space narrowing” OR (joint* AND space AND narrow* AND (knee OR knees OR hip OR hips)) OR “degenerative joint disease*” OR 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joint* AND disease* AND (knee OR knees OR hip OR hips))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phy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="00196DB1" w:rsidRPr="00623E77">
        <w:rPr>
          <w:rFonts w:ascii="Arial" w:hAnsi="Arial" w:cs="Arial"/>
          <w:sz w:val="20"/>
          <w:szCs w:val="20"/>
          <w:lang w:val="en-US"/>
        </w:rPr>
        <w:tab/>
      </w:r>
    </w:p>
    <w:p w14:paraId="3FD3EEE0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2</w:t>
      </w:r>
      <w:r w:rsidRPr="00623E77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proofErr w:type="gram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407FE735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3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knee OR knees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gelenk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>,ab,kw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05D5C24F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4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arthritis OR arthrosis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proofErr w:type="gram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48C134F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5</w:t>
      </w:r>
      <w:r w:rsidRPr="00623E77">
        <w:rPr>
          <w:rFonts w:ascii="Arial" w:hAnsi="Arial" w:cs="Arial"/>
          <w:sz w:val="20"/>
          <w:szCs w:val="20"/>
          <w:lang w:val="en-US"/>
        </w:rPr>
        <w:tab/>
        <w:t>#3 AND #4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3CCDA9E5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6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hip OR hips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gelenk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>,ab,kw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38FB9B1F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7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arthritis OR arthrosis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proofErr w:type="gram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277AC171" w14:textId="77777777" w:rsidR="002E555B" w:rsidRPr="00623E77" w:rsidRDefault="002E555B" w:rsidP="00947951">
      <w:pPr>
        <w:spacing w:before="120" w:after="0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8</w:t>
      </w:r>
      <w:r w:rsidRPr="00623E77">
        <w:rPr>
          <w:rFonts w:ascii="Arial" w:hAnsi="Arial" w:cs="Arial"/>
          <w:sz w:val="20"/>
          <w:szCs w:val="20"/>
          <w:lang w:val="en-US"/>
        </w:rPr>
        <w:tab/>
        <w:t>#6 AND #7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2B5BC2FA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9</w:t>
      </w:r>
      <w:r w:rsidRPr="00623E77">
        <w:rPr>
          <w:rFonts w:ascii="Arial" w:hAnsi="Arial" w:cs="Arial"/>
          <w:sz w:val="20"/>
          <w:szCs w:val="20"/>
          <w:lang w:val="en-US"/>
        </w:rPr>
        <w:tab/>
        <w:t>#1 OR #2 OR #5 OR #8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A53A9C3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0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ambulatory OR outpatient OR conservative OR “non-surg*”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onsur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“non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”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on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“first line” OR referral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ehabili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e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"pre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"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esur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"pre-surg*" OR ambulant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iedergelasse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servativ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“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ich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chirurgisc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” OR “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ich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perativ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”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imä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überwei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tinu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handlungskontinuitä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ä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((primary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continu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) AND (care OR healthcare))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>,ab,kw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</w:p>
    <w:p w14:paraId="76A49FD6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1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exercise* OR physical OR medication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armacolo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onpharmacolo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pharmaceutic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onpharmaceutic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armaco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ysio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inesio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duc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instruction* OR advice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rgo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homeopath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we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Üb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täti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räfti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ysikalisc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armazeu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armako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Aufklärung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ild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nweis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nleit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rat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mpfehl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inwei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ultidiscipli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interdiscipli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ultidiszipli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interdiszipli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aturheilkund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mplementärmedizi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lternativmedizi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omöopat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(occupational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) OR naturopath* OR 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atu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(healing OR medicine)) OR “physical therapy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odali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” OR (physical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) OR (drug*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)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2494DAA4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2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“evidence-based”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videncebased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“based on evidence” OR recommendation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videnzbasier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itli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axisleitli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ichtli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mpfehl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linisc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AND 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videnz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handlungspfad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Audit OR Audits)) OR (evidence AND based) OR (clinical AND (medicine OR evidence OR path OR paths OR pathway* OR audit OR audits)) OR “critical path*” OR (critical AND (path OR paths OR pathway*)) OR (disease* AND management)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>,ab,kw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D948FD4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3</w:t>
      </w:r>
      <w:r w:rsidRPr="00623E77">
        <w:rPr>
          <w:rFonts w:ascii="Arial" w:hAnsi="Arial" w:cs="Arial"/>
          <w:sz w:val="20"/>
          <w:szCs w:val="20"/>
          <w:lang w:val="en-US"/>
        </w:rPr>
        <w:tab/>
        <w:t>(guideline*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proofErr w:type="gram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</w:p>
    <w:p w14:paraId="475EB871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4</w:t>
      </w:r>
      <w:r w:rsidRPr="00623E77">
        <w:rPr>
          <w:rFonts w:ascii="Arial" w:hAnsi="Arial" w:cs="Arial"/>
          <w:sz w:val="20"/>
          <w:szCs w:val="20"/>
          <w:lang w:val="en-US"/>
        </w:rPr>
        <w:tab/>
        <w:t>#12 OR #13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17D6ADC8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5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performance* OR metric* OR assessment* OR benchmark* OR (standard* AND (care OR healthcare)) OR set OR sets OR list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Indikato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Qualitätsindikato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erformanz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ist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aßst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aßstäb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ichtwer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ichtgröß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wert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urteil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atalo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(Standard* AND 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sor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sundheit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)) OR (quality AND assurance)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>,ab,kw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21D58642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lastRenderedPageBreak/>
        <w:t>#16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indicator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quali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proofErr w:type="gram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178C5916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7</w:t>
      </w:r>
      <w:r w:rsidRPr="00623E77">
        <w:rPr>
          <w:rFonts w:ascii="Arial" w:hAnsi="Arial" w:cs="Arial"/>
          <w:sz w:val="20"/>
          <w:szCs w:val="20"/>
          <w:lang w:val="en-US"/>
        </w:rPr>
        <w:tab/>
        <w:t>#15 OR #16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E4262ED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8</w:t>
      </w:r>
      <w:r w:rsidRPr="00623E77">
        <w:rPr>
          <w:rFonts w:ascii="Arial" w:hAnsi="Arial" w:cs="Arial"/>
          <w:sz w:val="20"/>
          <w:szCs w:val="20"/>
          <w:lang w:val="en-US"/>
        </w:rPr>
        <w:tab/>
        <w:t>(“cohort stud*” OR “case control stud*” OR “clinical trial*” OR RCT OR RCTs OR “randomized controlled trial*” OR “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andomised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controlled trial*” OR "cross-sectional stud*" OR "cross-over stud*" OR "longitudinal stud*"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hortenstud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“Fall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troll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tud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”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Fallkontrollstud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“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linisch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tud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” OR 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andomisier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trollier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tud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)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Querschnittstud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ängsschnittstud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53DA184E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9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valid* OR panel* OR expert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consen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“steering group*”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lph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rand OR "meta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naly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"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taanaly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“systematic review*” OR (literature AND review*)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rem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nkung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teuerung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itung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usschus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sen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outinedate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ekundärdate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brechnungsdate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ystematisc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(Review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iteraturreviw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Übersichtsarbei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)) OR "routine data" OR "administrative data" OR "secondary data" OR claims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>,ab,kw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0E34C10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20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Osteoarthritis, Knee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5AE9F8F2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21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Osteoarthritis, Hip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5D0054EC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22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Osteophyte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0C6C8FC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23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Primary Health Care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151950EE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24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Exercise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074264CD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25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Physical Therapy Modalities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1921B1A4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26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Drug Therapy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3CA897A7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27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Occupational Therapy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2ACEA88D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28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Naturopathy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5524FC9E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29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Evidence-Based Practice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06FC199C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30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Evidence-Based Medicine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106F31D8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31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Practice Guidelines as Topic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14D7D97A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32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Clinical Medicine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37BEE507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33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Critical Pathways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316510DD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34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Disease Management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0D44C787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35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Practice Guideline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22A74655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36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Quality Indicators, Health Care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0641FEE1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37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Standard of Care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2CDBA29B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38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Quality Assurance, Health Care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00F9D5E0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39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Cohort Studies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0B8EA362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40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Case-Control Studies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A1E9222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41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Clinical Trials as Topic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01D91C27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42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Controlled Clinical Trials as Topic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0119AE5B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43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Randomized Controlled Trials as Topic] explode all trees</w:t>
      </w:r>
    </w:p>
    <w:p w14:paraId="514296A7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44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Cross-Sectional Studies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029A5AFC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45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Cross-Over Studies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6A11F81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46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Longitudinal Studies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1E428D48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47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Meta-Analysis as Topic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A32BF78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lastRenderedPageBreak/>
        <w:t>#48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Systematic Reviews as Topic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07E86744" w14:textId="77777777" w:rsidR="002E555B" w:rsidRPr="00623E77" w:rsidRDefault="002E555B" w:rsidP="00947951">
      <w:pPr>
        <w:spacing w:before="120" w:after="0"/>
        <w:ind w:left="708" w:hanging="708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49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escriptor: [Routinely Collected Health Data] explode all trees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9CE5B2A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50</w:t>
      </w:r>
      <w:r w:rsidRPr="00623E77">
        <w:rPr>
          <w:rFonts w:ascii="Arial" w:hAnsi="Arial" w:cs="Arial"/>
          <w:sz w:val="20"/>
          <w:szCs w:val="20"/>
          <w:lang w:val="en-US"/>
        </w:rPr>
        <w:tab/>
        <w:t xml:space="preserve">("post-op" OR "post-surg*"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ostsur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ost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"post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" OR animal OR animals OR canine* OR dog OR dogs OR feline OR hamster* OR lamb OR lambs OR mice OR monkey OR monkeys OR mouse OR murine* OR pig OR pigs OR piglet* OR porcine OR primate* OR rabbit* OR rats OR rat OR rodent* OR sheep*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i</w:t>
      </w:r>
      <w:proofErr w:type="spellEnd"/>
      <w:proofErr w:type="gramEnd"/>
    </w:p>
    <w:p w14:paraId="7C8C54B0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51</w:t>
      </w:r>
      <w:r w:rsidRPr="00623E77">
        <w:rPr>
          <w:rFonts w:ascii="Arial" w:hAnsi="Arial" w:cs="Arial"/>
          <w:sz w:val="20"/>
          <w:szCs w:val="20"/>
          <w:lang w:val="en-US"/>
        </w:rPr>
        <w:tab/>
        <w:t>#9 OR #20 OR #21 OR #22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2E99DCA6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52</w:t>
      </w:r>
      <w:r w:rsidRPr="00623E77">
        <w:rPr>
          <w:rFonts w:ascii="Arial" w:hAnsi="Arial" w:cs="Arial"/>
          <w:sz w:val="20"/>
          <w:szCs w:val="20"/>
          <w:lang w:val="en-US"/>
        </w:rPr>
        <w:tab/>
        <w:t>#10 OR #23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5FB297C2" w14:textId="77777777" w:rsidR="001A5F17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53</w:t>
      </w:r>
      <w:r w:rsidRPr="00623E77">
        <w:rPr>
          <w:rFonts w:ascii="Arial" w:hAnsi="Arial" w:cs="Arial"/>
          <w:sz w:val="20"/>
          <w:szCs w:val="20"/>
          <w:lang w:val="en-US"/>
        </w:rPr>
        <w:tab/>
        <w:t>#11 OR #24 OR #25 OR #26 OR #27 OR #28 (Word</w:t>
      </w:r>
      <w:r w:rsidR="001A5F17" w:rsidRPr="00623E77">
        <w:rPr>
          <w:rFonts w:ascii="Arial" w:hAnsi="Arial" w:cs="Arial"/>
          <w:sz w:val="20"/>
          <w:szCs w:val="20"/>
          <w:lang w:val="en-US"/>
        </w:rPr>
        <w:t xml:space="preserve"> variations have been searched)</w:t>
      </w:r>
    </w:p>
    <w:p w14:paraId="6174C3F1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54</w:t>
      </w:r>
      <w:r w:rsidRPr="00623E77">
        <w:rPr>
          <w:rFonts w:ascii="Arial" w:hAnsi="Arial" w:cs="Arial"/>
          <w:sz w:val="20"/>
          <w:szCs w:val="20"/>
          <w:lang w:val="en-US"/>
        </w:rPr>
        <w:tab/>
        <w:t>#14 OR #29 OR #30 OR #31 OR #32 OR #33 OR #34 OR #35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578DE5EB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55</w:t>
      </w:r>
      <w:r w:rsidRPr="00623E77">
        <w:rPr>
          <w:rFonts w:ascii="Arial" w:hAnsi="Arial" w:cs="Arial"/>
          <w:sz w:val="20"/>
          <w:szCs w:val="20"/>
          <w:lang w:val="en-US"/>
        </w:rPr>
        <w:tab/>
        <w:t>#17 OR #36 OR #37 OR #38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9BA3B63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56</w:t>
      </w:r>
      <w:r w:rsidRPr="00623E77">
        <w:rPr>
          <w:rFonts w:ascii="Arial" w:hAnsi="Arial" w:cs="Arial"/>
          <w:sz w:val="20"/>
          <w:szCs w:val="20"/>
          <w:lang w:val="en-US"/>
        </w:rPr>
        <w:tab/>
        <w:t>#18 OR #39 #40 OR #41 OR #42 OR #43 OR #44 OR #45 OR #46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8854F0E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57</w:t>
      </w:r>
      <w:r w:rsidRPr="00623E77">
        <w:rPr>
          <w:rFonts w:ascii="Arial" w:hAnsi="Arial" w:cs="Arial"/>
          <w:sz w:val="20"/>
          <w:szCs w:val="20"/>
          <w:lang w:val="en-US"/>
        </w:rPr>
        <w:tab/>
        <w:t>#19 OR #47 OR #48 OR #49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2D36C34C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58</w:t>
      </w:r>
      <w:r w:rsidRPr="00623E77">
        <w:rPr>
          <w:rFonts w:ascii="Arial" w:hAnsi="Arial" w:cs="Arial"/>
          <w:sz w:val="20"/>
          <w:szCs w:val="20"/>
          <w:lang w:val="en-US"/>
        </w:rPr>
        <w:tab/>
        <w:t>#54 OR #56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28EF1427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59</w:t>
      </w:r>
      <w:r w:rsidRPr="00623E77">
        <w:rPr>
          <w:rFonts w:ascii="Arial" w:hAnsi="Arial" w:cs="Arial"/>
          <w:sz w:val="20"/>
          <w:szCs w:val="20"/>
          <w:lang w:val="en-US"/>
        </w:rPr>
        <w:tab/>
        <w:t>#51 AND #52 AND #53 AND #58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6E4D1F7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60</w:t>
      </w:r>
      <w:r w:rsidRPr="00623E77">
        <w:rPr>
          <w:rFonts w:ascii="Arial" w:hAnsi="Arial" w:cs="Arial"/>
          <w:sz w:val="20"/>
          <w:szCs w:val="20"/>
          <w:lang w:val="en-US"/>
        </w:rPr>
        <w:tab/>
        <w:t>#51 AND #55 AND #57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4357DA9B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61</w:t>
      </w:r>
      <w:r w:rsidRPr="00623E77">
        <w:rPr>
          <w:rFonts w:ascii="Arial" w:hAnsi="Arial" w:cs="Arial"/>
          <w:sz w:val="20"/>
          <w:szCs w:val="20"/>
          <w:lang w:val="en-US"/>
        </w:rPr>
        <w:tab/>
        <w:t>#59 OR #60 (Word variations have been searched)</w:t>
      </w:r>
    </w:p>
    <w:p w14:paraId="1C6A391D" w14:textId="77777777" w:rsidR="002E555B" w:rsidRPr="00623E77" w:rsidRDefault="002E555B" w:rsidP="00947951">
      <w:pPr>
        <w:spacing w:before="120" w:after="0"/>
        <w:ind w:left="709" w:hanging="709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62</w:t>
      </w:r>
      <w:r w:rsidRPr="00623E77">
        <w:rPr>
          <w:rFonts w:ascii="Arial" w:hAnsi="Arial" w:cs="Arial"/>
          <w:sz w:val="20"/>
          <w:szCs w:val="20"/>
          <w:lang w:val="en-US"/>
        </w:rPr>
        <w:tab/>
        <w:t>#61 NOT #50 with Cochrane Library publication date Between Jan 2000 and Jun 2021 (Word variations have been searched)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321DC7FB" w14:textId="77777777" w:rsidR="00E44F76" w:rsidRPr="00623E77" w:rsidRDefault="00E44F76" w:rsidP="006814D6">
      <w:pPr>
        <w:spacing w:after="0"/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14:paraId="3B8DB5BC" w14:textId="77777777" w:rsidR="00196DB1" w:rsidRPr="00623E77" w:rsidRDefault="00196DB1" w:rsidP="006814D6">
      <w:pPr>
        <w:spacing w:after="0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623E77">
        <w:rPr>
          <w:rFonts w:ascii="Arial" w:hAnsi="Arial" w:cs="Arial"/>
          <w:b/>
          <w:sz w:val="20"/>
          <w:szCs w:val="20"/>
          <w:u w:val="single"/>
          <w:lang w:val="en-US"/>
        </w:rPr>
        <w:br w:type="page"/>
      </w:r>
    </w:p>
    <w:p w14:paraId="4681C710" w14:textId="77777777" w:rsidR="00E44F76" w:rsidRPr="00517835" w:rsidRDefault="00E44F76" w:rsidP="002E555B">
      <w:pPr>
        <w:pStyle w:val="berschrift2"/>
        <w:rPr>
          <w:rFonts w:ascii="Arial" w:hAnsi="Arial" w:cs="Arial"/>
          <w:szCs w:val="20"/>
          <w:lang w:val="en-US"/>
        </w:rPr>
      </w:pPr>
      <w:bookmarkStart w:id="3" w:name="_Toc158989225"/>
      <w:r w:rsidRPr="00517835">
        <w:rPr>
          <w:rFonts w:ascii="Arial" w:hAnsi="Arial" w:cs="Arial"/>
          <w:szCs w:val="20"/>
          <w:lang w:val="en-US"/>
        </w:rPr>
        <w:lastRenderedPageBreak/>
        <w:t>Web of Science</w:t>
      </w:r>
      <w:r w:rsidR="00D62995">
        <w:rPr>
          <w:rFonts w:ascii="Arial" w:hAnsi="Arial" w:cs="Arial"/>
          <w:szCs w:val="20"/>
          <w:lang w:val="en-US"/>
        </w:rPr>
        <w:t>.</w:t>
      </w:r>
      <w:bookmarkEnd w:id="3"/>
    </w:p>
    <w:p w14:paraId="7BBE7B83" w14:textId="77777777" w:rsidR="00196DB1" w:rsidRPr="00623E77" w:rsidRDefault="00196DB1" w:rsidP="00196DB1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14:paraId="55955476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1</w:t>
      </w:r>
      <w:r w:rsidRPr="00623E77">
        <w:rPr>
          <w:rFonts w:ascii="Arial" w:hAnsi="Arial" w:cs="Arial"/>
          <w:sz w:val="20"/>
          <w:szCs w:val="20"/>
          <w:lang w:val="en-US"/>
        </w:rPr>
        <w:t>:</w:t>
      </w:r>
    </w:p>
    <w:p w14:paraId="5CD62714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( TS= ( ( ( knee OR knees) AND 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 ) OR 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on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 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gelenk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gelenks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( ( hip OR hips ) AND 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 ) OR 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cox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 OR 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gelenk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gelenks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( 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) AND</w:t>
      </w:r>
    </w:p>
    <w:p w14:paraId="1EA61FE8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 xml:space="preserve">(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spaltveren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spaltverschmäler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verschle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en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schmäler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schle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) OR "joint space narrowing" OR ( joint* AND space AND narrow* AND ( knee OR knees OR hip OR hips ) ) OR "degenerative joint disease*" OR (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joint* AND disease* AND ( knee OR knees OR hip OR hips ) ) OR “degenerative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erkrank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” OR 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</w:t>
      </w:r>
      <w:r w:rsidR="00C1003C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 xml:space="preserve">* ) OR </w:t>
      </w:r>
      <w:proofErr w:type="spellStart"/>
      <w:r w:rsidR="00C1003C">
        <w:rPr>
          <w:rFonts w:ascii="Arial" w:hAnsi="Arial" w:cs="Arial"/>
          <w:sz w:val="20"/>
          <w:szCs w:val="20"/>
          <w:lang w:val="en-US"/>
        </w:rPr>
        <w:t>osteophyt</w:t>
      </w:r>
      <w:proofErr w:type="spellEnd"/>
      <w:r w:rsidR="00C1003C">
        <w:rPr>
          <w:rFonts w:ascii="Arial" w:hAnsi="Arial" w:cs="Arial"/>
          <w:sz w:val="20"/>
          <w:szCs w:val="20"/>
          <w:lang w:val="en-US"/>
        </w:rPr>
        <w:t xml:space="preserve">* </w:t>
      </w:r>
      <w:r w:rsidRPr="00623E77">
        <w:rPr>
          <w:rFonts w:ascii="Arial" w:hAnsi="Arial" w:cs="Arial"/>
          <w:sz w:val="20"/>
          <w:szCs w:val="20"/>
          <w:lang w:val="en-US"/>
        </w:rPr>
        <w:t>) OR TI= ( 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 ) OR (TS= (knee* ) AND TI= ( arthritis OR arthrosis OR 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 ) ) OR (TS= (hip ) AND TI= ( arthritis OR arthrosis OR 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 ) ) ) </w:t>
      </w:r>
    </w:p>
    <w:p w14:paraId="6622C180" w14:textId="77777777" w:rsidR="00196DB1" w:rsidRPr="00623E77" w:rsidRDefault="00196DB1" w:rsidP="00196DB1">
      <w:pPr>
        <w:spacing w:after="0"/>
        <w:ind w:left="1275"/>
        <w:rPr>
          <w:rFonts w:ascii="Arial" w:hAnsi="Arial" w:cs="Arial"/>
          <w:sz w:val="20"/>
          <w:szCs w:val="20"/>
          <w:lang w:val="en-US"/>
        </w:rPr>
      </w:pPr>
    </w:p>
    <w:p w14:paraId="5E662A82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2</w:t>
      </w:r>
      <w:r w:rsidRPr="00623E77">
        <w:rPr>
          <w:rFonts w:ascii="Arial" w:hAnsi="Arial" w:cs="Arial"/>
          <w:sz w:val="20"/>
          <w:szCs w:val="20"/>
          <w:lang w:val="en-US"/>
        </w:rPr>
        <w:t>:</w:t>
      </w:r>
    </w:p>
    <w:p w14:paraId="1079A35B" w14:textId="77777777" w:rsidR="00196DB1" w:rsidRPr="00623E77" w:rsidRDefault="00196DB1" w:rsidP="0094795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( TS= ( ( ambulatory OR outpatient OR conservative OR "non-surg*" OR nonsurg* OR "non-operat*" OR nonoperat* OR "first line" OR referral* OR 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ehabili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 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e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“pre-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”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esur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“pre-surg*” OR ambulant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iedergelasse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servativ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“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ich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chirurgisc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” OR “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ich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perativ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”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imä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überwei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tinu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handlungskontinuitä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ä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 ( ( primary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continu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) AND ( care OR healthcare ) ) ) ) )</w:t>
      </w:r>
    </w:p>
    <w:p w14:paraId="257CA3A4" w14:textId="77777777" w:rsidR="00196DB1" w:rsidRPr="00623E77" w:rsidRDefault="00196DB1" w:rsidP="00196DB1">
      <w:pPr>
        <w:spacing w:after="0"/>
        <w:ind w:left="1275"/>
        <w:rPr>
          <w:rFonts w:ascii="Arial" w:hAnsi="Arial" w:cs="Arial"/>
          <w:sz w:val="20"/>
          <w:szCs w:val="20"/>
          <w:lang w:val="en-US"/>
        </w:rPr>
      </w:pPr>
    </w:p>
    <w:p w14:paraId="399E8C4A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 xml:space="preserve"> #3</w:t>
      </w:r>
      <w:r w:rsidRPr="00623E77">
        <w:rPr>
          <w:rFonts w:ascii="Arial" w:hAnsi="Arial" w:cs="Arial"/>
          <w:sz w:val="20"/>
          <w:szCs w:val="20"/>
          <w:lang w:val="en-US"/>
        </w:rPr>
        <w:t>:</w:t>
      </w:r>
    </w:p>
    <w:p w14:paraId="1278D830" w14:textId="77777777" w:rsidR="00196DB1" w:rsidRPr="00947951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(TS= ( exercise* OR physical OR medication* OR 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harmacolo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 OR 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onpharmacolo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 OR pharmaceutic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onph</w:t>
      </w:r>
      <w:r w:rsidR="00947951">
        <w:rPr>
          <w:rFonts w:ascii="Arial" w:hAnsi="Arial" w:cs="Arial"/>
          <w:sz w:val="20"/>
          <w:szCs w:val="20"/>
          <w:lang w:val="en-US"/>
        </w:rPr>
        <w:t>armaceutic</w:t>
      </w:r>
      <w:proofErr w:type="spellEnd"/>
      <w:r w:rsidR="00947951">
        <w:rPr>
          <w:rFonts w:ascii="Arial" w:hAnsi="Arial" w:cs="Arial"/>
          <w:sz w:val="20"/>
          <w:szCs w:val="20"/>
          <w:lang w:val="en-US"/>
        </w:rPr>
        <w:t xml:space="preserve">* OR pharmacotherapy* </w:t>
      </w:r>
      <w:r w:rsidRPr="00623E77">
        <w:rPr>
          <w:rFonts w:ascii="Arial" w:hAnsi="Arial" w:cs="Arial"/>
          <w:sz w:val="20"/>
          <w:szCs w:val="20"/>
          <w:lang w:val="en-US"/>
        </w:rPr>
        <w:t>OR physiotherap* OR kinesiotherap* OR educat* OR instruction</w:t>
      </w:r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 OR advice* OR ergotherap* OR homeopath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multidisciplin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interdisciplin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Bewegung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Übung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Betätigung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Kräftigung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physikalisch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pharmazeut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pharmako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Aufklärung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Bildung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Anweisung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Anleitung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Beratung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Empfehlung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Hinweis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multidisziplin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interdisziplin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Naturheilkunde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komplementärmedizin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alternativmedizin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>Homöopath</w:t>
      </w:r>
      <w:proofErr w:type="spellEnd"/>
      <w:r w:rsidRPr="00623E7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</w:t>
      </w:r>
      <w:r w:rsidRPr="00623E77">
        <w:rPr>
          <w:rFonts w:ascii="Arial" w:hAnsi="Arial" w:cs="Arial"/>
          <w:sz w:val="20"/>
          <w:szCs w:val="20"/>
          <w:lang w:val="en-US"/>
        </w:rPr>
        <w:t>OR ( occupational AND therap* ) OR naturopath* OR ( natur* AND ( healing OR medicine ) )</w:t>
      </w:r>
      <w:r w:rsidR="00947951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OR "physical therapy modalit*" OR ( physical AND therap* ) OR ( drug* AND therap* ) ) ) </w:t>
      </w:r>
    </w:p>
    <w:p w14:paraId="410A7318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48EE2866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4</w:t>
      </w:r>
      <w:r w:rsidRPr="00623E77">
        <w:rPr>
          <w:rFonts w:ascii="Arial" w:hAnsi="Arial" w:cs="Arial"/>
          <w:sz w:val="20"/>
          <w:szCs w:val="20"/>
          <w:lang w:val="en-US"/>
        </w:rPr>
        <w:t>:</w:t>
      </w:r>
    </w:p>
    <w:p w14:paraId="7390B23C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( TS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 xml:space="preserve">= ( "evidence-based" OR evidencebased OR "based on evidence" OR recommendation* 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videnzbasier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itli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axisleitli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ichtli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mpfehl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(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linisc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(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videnz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handlungspfad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Audit OR Audits ) )</w:t>
      </w:r>
      <w:r w:rsidR="00947951">
        <w:rPr>
          <w:rFonts w:ascii="Arial" w:hAnsi="Arial" w:cs="Arial"/>
          <w:sz w:val="20"/>
          <w:szCs w:val="20"/>
          <w:lang w:val="en-US"/>
        </w:rPr>
        <w:t xml:space="preserve"> </w:t>
      </w:r>
      <w:r w:rsidRPr="00623E77">
        <w:rPr>
          <w:rFonts w:ascii="Arial" w:hAnsi="Arial" w:cs="Arial"/>
          <w:sz w:val="20"/>
          <w:szCs w:val="20"/>
          <w:lang w:val="en-US"/>
        </w:rPr>
        <w:t>OR ( evidence AND based ) OR ( clinical AND ( medicine OR evidence OR path OR paths OR pathway* OR audit OR audits ) ) OR "critical path*" OR ( critical AND ( path* OR paths OR pathway* ) ) OR ( disease* AND management ) ) OR TI= ( guideline* ) ) </w:t>
      </w:r>
    </w:p>
    <w:p w14:paraId="11129831" w14:textId="77777777" w:rsidR="00196DB1" w:rsidRPr="00623E77" w:rsidRDefault="00196DB1" w:rsidP="00196DB1">
      <w:pPr>
        <w:spacing w:after="0"/>
        <w:ind w:left="850" w:firstLine="425"/>
        <w:rPr>
          <w:rFonts w:ascii="Arial" w:hAnsi="Arial" w:cs="Arial"/>
          <w:sz w:val="20"/>
          <w:szCs w:val="20"/>
          <w:lang w:val="en-US"/>
        </w:rPr>
      </w:pPr>
    </w:p>
    <w:p w14:paraId="116554F6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5</w:t>
      </w:r>
      <w:r w:rsidRPr="00623E77">
        <w:rPr>
          <w:rFonts w:ascii="Arial" w:hAnsi="Arial" w:cs="Arial"/>
          <w:sz w:val="20"/>
          <w:szCs w:val="20"/>
          <w:lang w:val="en-US"/>
        </w:rPr>
        <w:t>:</w:t>
      </w:r>
    </w:p>
    <w:p w14:paraId="77792DF1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 xml:space="preserve">( TS= ( performance* OR metric* OR assessment* OR benchmark* OR ( standard* AND ( care OR healthcare ) ) OR set OR sets OR list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Indikato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Qualitätsindikato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erformanz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ist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aßstab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aßstäb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ichtwer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ichtgröß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wert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Beurteil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atalo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(Standard* AND (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sor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sundheit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) ) OR ( quality AND assurance ) ) OR TI= ( indicator* ) OR TI= ( qualit* ) ) </w:t>
      </w:r>
    </w:p>
    <w:p w14:paraId="7EE468D0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1B95F3EB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6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: 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( TS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 xml:space="preserve">= ( "cohort stud*" OR "case control stud*" OR "clinical trial*" OR rct OR rcts OR "randomized controlled trial*" OR "randomised controlled trial*" OR "cross-sectional stud*" OR "cross-over stud*" OR "longitudinal stud*"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hortenstud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OR “Fall-</w:t>
      </w:r>
    </w:p>
    <w:p w14:paraId="62BB37B0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</w:rPr>
      </w:pPr>
      <w:r w:rsidRPr="00623E77">
        <w:rPr>
          <w:rFonts w:ascii="Arial" w:hAnsi="Arial" w:cs="Arial"/>
          <w:sz w:val="20"/>
          <w:szCs w:val="20"/>
        </w:rPr>
        <w:t xml:space="preserve">Kontroll-Studie*” OR Fallkontrollstudie* OR “klinische Studie*” </w:t>
      </w:r>
      <w:proofErr w:type="gramStart"/>
      <w:r w:rsidRPr="00623E77">
        <w:rPr>
          <w:rFonts w:ascii="Arial" w:hAnsi="Arial" w:cs="Arial"/>
          <w:sz w:val="20"/>
          <w:szCs w:val="20"/>
        </w:rPr>
        <w:t>OR  (</w:t>
      </w:r>
      <w:proofErr w:type="gramEnd"/>
      <w:r w:rsidRPr="00623E77">
        <w:rPr>
          <w:rFonts w:ascii="Arial" w:hAnsi="Arial" w:cs="Arial"/>
          <w:sz w:val="20"/>
          <w:szCs w:val="20"/>
        </w:rPr>
        <w:t xml:space="preserve"> randomisiert* AND kontrolliert* AND Studie* ) OR Querschnittstudie* OR Längsschnittstudie* ) ) </w:t>
      </w:r>
    </w:p>
    <w:p w14:paraId="4354596B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</w:rPr>
      </w:pPr>
    </w:p>
    <w:p w14:paraId="15F728BA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7</w:t>
      </w:r>
      <w:r w:rsidRPr="00623E77">
        <w:rPr>
          <w:rFonts w:ascii="Arial" w:hAnsi="Arial" w:cs="Arial"/>
          <w:sz w:val="20"/>
          <w:szCs w:val="20"/>
          <w:lang w:val="en-US"/>
        </w:rPr>
        <w:t>:</w:t>
      </w:r>
    </w:p>
    <w:p w14:paraId="45E22CA7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 xml:space="preserve">( TS= ( valid* OR panel* OR expert* OR consens* OR "steering group*" OR delphi OR rand OR "meta-analys*" OR "systematic review*" OR "literature review*"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rem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nkung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teuerung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</w:t>
      </w:r>
      <w:r w:rsidRPr="00623E77">
        <w:rPr>
          <w:rFonts w:ascii="Arial" w:hAnsi="Arial" w:cs="Arial"/>
          <w:sz w:val="20"/>
          <w:szCs w:val="20"/>
          <w:lang w:val="en-US"/>
        </w:rPr>
        <w:lastRenderedPageBreak/>
        <w:t xml:space="preserve">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eitung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usschus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onsens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outinedate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ekundärdate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brechnungsdate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(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systematisc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( Review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Literaturreview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Übersichtsarbei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 ) ) OR “routine data” OR “administrative data” OR “secondary data” OR claims ) ) </w:t>
      </w:r>
    </w:p>
    <w:p w14:paraId="10D7EEA5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46EAD99A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8</w:t>
      </w:r>
      <w:r w:rsidRPr="00623E77">
        <w:rPr>
          <w:rFonts w:ascii="Arial" w:hAnsi="Arial" w:cs="Arial"/>
          <w:sz w:val="20"/>
          <w:szCs w:val="20"/>
          <w:lang w:val="en-US"/>
        </w:rPr>
        <w:t>:</w:t>
      </w:r>
    </w:p>
    <w:p w14:paraId="3AAAC27C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( LA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>= ( ( English ) OR ( German ) ) ) NOT TI= (postoperat* OR “post-operat*” OR “post-op” OR postsurg* OR “post-surg*” OR animal OR animals OR canine* OR dog OR dogs OR feline OR hamster* OR lamb OR lambs OR mice OR monkey OR monkeys OR mouse OR murine OR pig OR pigs OR piglet* OR porcine OR primate* OR rabbit* OR rats OR rat OR rodent* OR sheep* ) </w:t>
      </w:r>
    </w:p>
    <w:p w14:paraId="43F3EB35" w14:textId="77777777" w:rsidR="00196DB1" w:rsidRPr="00623E77" w:rsidRDefault="00196DB1" w:rsidP="00196DB1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7F933A20" w14:textId="77777777" w:rsidR="00A86D1C" w:rsidRPr="00623E77" w:rsidRDefault="00A86D1C" w:rsidP="00A86D1C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9:</w:t>
      </w:r>
    </w:p>
    <w:p w14:paraId="4E29D0B7" w14:textId="77777777" w:rsidR="00196DB1" w:rsidRPr="00623E77" w:rsidRDefault="00196DB1" w:rsidP="00A86D1C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6 OR #4</w:t>
      </w:r>
    </w:p>
    <w:p w14:paraId="3538D652" w14:textId="77777777" w:rsidR="00A86D1C" w:rsidRPr="00623E77" w:rsidRDefault="00A86D1C" w:rsidP="00A86D1C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6082D976" w14:textId="77777777" w:rsidR="00A86D1C" w:rsidRPr="00623E77" w:rsidRDefault="00A86D1C" w:rsidP="00A86D1C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10:</w:t>
      </w:r>
    </w:p>
    <w:p w14:paraId="16DD5D42" w14:textId="77777777" w:rsidR="00196DB1" w:rsidRPr="00623E77" w:rsidRDefault="00196DB1" w:rsidP="00A86D1C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9 AND #3 AND #2 AND #1 </w:t>
      </w:r>
    </w:p>
    <w:p w14:paraId="454F7B34" w14:textId="77777777" w:rsidR="00A86D1C" w:rsidRPr="00623E77" w:rsidRDefault="00A86D1C" w:rsidP="00A86D1C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153645A5" w14:textId="77777777" w:rsidR="00A86D1C" w:rsidRPr="00623E77" w:rsidRDefault="00A86D1C" w:rsidP="00A86D1C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11:</w:t>
      </w:r>
    </w:p>
    <w:p w14:paraId="5E1A96EB" w14:textId="77777777" w:rsidR="00196DB1" w:rsidRPr="00623E77" w:rsidRDefault="00196DB1" w:rsidP="00A86D1C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7 AND #5 AND #1 </w:t>
      </w:r>
    </w:p>
    <w:p w14:paraId="3D1C9641" w14:textId="77777777" w:rsidR="00A86D1C" w:rsidRPr="00623E77" w:rsidRDefault="00A86D1C" w:rsidP="00A86D1C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0CBD1023" w14:textId="77777777" w:rsidR="00A86D1C" w:rsidRPr="00623E77" w:rsidRDefault="00A86D1C" w:rsidP="00A86D1C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12:</w:t>
      </w:r>
    </w:p>
    <w:p w14:paraId="4C20BDFF" w14:textId="77777777" w:rsidR="00196DB1" w:rsidRPr="00623E77" w:rsidRDefault="00196DB1" w:rsidP="00A86D1C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1 OR #10 </w:t>
      </w:r>
    </w:p>
    <w:p w14:paraId="1F25AAB8" w14:textId="77777777" w:rsidR="00A86D1C" w:rsidRPr="00623E77" w:rsidRDefault="00A86D1C" w:rsidP="00A86D1C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03130879" w14:textId="77777777" w:rsidR="00A86D1C" w:rsidRPr="00623E77" w:rsidRDefault="00A86D1C" w:rsidP="00A86D1C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623E77">
        <w:rPr>
          <w:rFonts w:ascii="Arial" w:hAnsi="Arial" w:cs="Arial"/>
          <w:b/>
          <w:sz w:val="20"/>
          <w:szCs w:val="20"/>
          <w:lang w:val="en-US"/>
        </w:rPr>
        <w:t>#13:</w:t>
      </w:r>
    </w:p>
    <w:p w14:paraId="0C38C335" w14:textId="77777777" w:rsidR="00196DB1" w:rsidRPr="00623E77" w:rsidRDefault="00196DB1" w:rsidP="00A86D1C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#12 AND #8</w:t>
      </w:r>
    </w:p>
    <w:p w14:paraId="78A5730A" w14:textId="77777777" w:rsidR="00A86D1C" w:rsidRPr="00623E77" w:rsidRDefault="00A86D1C" w:rsidP="006814D6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7E3B2C99" w14:textId="77777777" w:rsidR="00E44F76" w:rsidRPr="00623E77" w:rsidRDefault="00A86D1C" w:rsidP="006814D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>Indexes= SCI-EXPANDED, SSCI, CPCI-S, CPCI-SSH, BKCI-S, BKCI-SSH Timespan=2000-2021</w:t>
      </w:r>
      <w:r w:rsidR="00196DB1" w:rsidRPr="00623E77">
        <w:rPr>
          <w:rFonts w:ascii="Arial" w:hAnsi="Arial" w:cs="Arial"/>
          <w:sz w:val="20"/>
          <w:szCs w:val="20"/>
          <w:lang w:val="en-US"/>
        </w:rPr>
        <w:br w:type="page"/>
      </w:r>
    </w:p>
    <w:p w14:paraId="3F2AE2BE" w14:textId="77777777" w:rsidR="00E44F76" w:rsidRPr="00517835" w:rsidRDefault="00E44F76" w:rsidP="002E555B">
      <w:pPr>
        <w:pStyle w:val="berschrift2"/>
        <w:rPr>
          <w:rFonts w:ascii="Arial" w:hAnsi="Arial" w:cs="Arial"/>
          <w:szCs w:val="20"/>
          <w:lang w:val="en-US"/>
        </w:rPr>
      </w:pPr>
      <w:bookmarkStart w:id="4" w:name="_Toc158989226"/>
      <w:r w:rsidRPr="00517835">
        <w:rPr>
          <w:rFonts w:ascii="Arial" w:hAnsi="Arial" w:cs="Arial"/>
          <w:szCs w:val="20"/>
          <w:lang w:val="en-US"/>
        </w:rPr>
        <w:lastRenderedPageBreak/>
        <w:t>Scopus</w:t>
      </w:r>
      <w:r w:rsidR="00D62995">
        <w:rPr>
          <w:rFonts w:ascii="Arial" w:hAnsi="Arial" w:cs="Arial"/>
          <w:szCs w:val="20"/>
          <w:lang w:val="en-US"/>
        </w:rPr>
        <w:t>.</w:t>
      </w:r>
      <w:bookmarkEnd w:id="4"/>
    </w:p>
    <w:p w14:paraId="6B4961EC" w14:textId="77777777" w:rsidR="00E44F76" w:rsidRPr="00623E77" w:rsidRDefault="00E44F76" w:rsidP="006814D6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793E7ED6" w14:textId="77777777" w:rsidR="007121EC" w:rsidRPr="00623E77" w:rsidRDefault="009B0B53" w:rsidP="0094795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 xml:space="preserve">( ( ( ( TITLE-ABS-KEY ( ( ( ( knee OR knees )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)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gonarthr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niearthros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niegelenkart</w:t>
      </w:r>
      <w:r w:rsidRPr="00623E77">
        <w:rPr>
          <w:rFonts w:ascii="Arial" w:hAnsi="Arial" w:cs="Arial"/>
          <w:sz w:val="20"/>
          <w:szCs w:val="20"/>
          <w:lang w:val="en-US"/>
        </w:rPr>
        <w:t>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gelenks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( ( hip OR hips )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)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coxarthr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Hüftarthros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Hüftgelenkart</w:t>
      </w:r>
      <w:r w:rsidRPr="00623E77">
        <w:rPr>
          <w:rFonts w:ascii="Arial" w:hAnsi="Arial" w:cs="Arial"/>
          <w:sz w:val="20"/>
          <w:szCs w:val="20"/>
          <w:lang w:val="en-US"/>
        </w:rPr>
        <w:t>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gelenks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AND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Gelenkspaltvereng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Gelenks</w:t>
      </w:r>
      <w:r w:rsidRPr="00623E77">
        <w:rPr>
          <w:rFonts w:ascii="Arial" w:hAnsi="Arial" w:cs="Arial"/>
          <w:sz w:val="20"/>
          <w:szCs w:val="20"/>
          <w:lang w:val="en-US"/>
        </w:rPr>
        <w:t>paltverschmäler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Gel</w:t>
      </w:r>
      <w:r w:rsidRPr="00623E77">
        <w:rPr>
          <w:rFonts w:ascii="Arial" w:hAnsi="Arial" w:cs="Arial"/>
          <w:sz w:val="20"/>
          <w:szCs w:val="20"/>
          <w:lang w:val="en-US"/>
        </w:rPr>
        <w:t>enkverschle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eng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schmäler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Verschlei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) OR "joint space narrowing"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 jo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int* AND space AND narrow* AND ( knee OR knees OR hip OR hips ) </w:t>
      </w:r>
      <w:r w:rsidR="00C1003C">
        <w:rPr>
          <w:rFonts w:ascii="Arial" w:hAnsi="Arial" w:cs="Arial"/>
          <w:sz w:val="20"/>
          <w:szCs w:val="20"/>
          <w:lang w:val="en-US"/>
        </w:rPr>
        <w:t xml:space="preserve">)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"d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egenerative joint disease*"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degenera</w:t>
      </w:r>
      <w:r w:rsidRPr="00623E77">
        <w:rPr>
          <w:rFonts w:ascii="Arial" w:hAnsi="Arial" w:cs="Arial"/>
          <w:sz w:val="20"/>
          <w:szCs w:val="20"/>
          <w:lang w:val="en-US"/>
        </w:rPr>
        <w:t>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joint* AND disease* AND ( knee OR knees OR hip OR hips )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) OR “deg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enerative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erkrank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”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Gelenk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phy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) ) OR ( TITLE ( (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) ) OR ( ( TITLE-ABS-KEY (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knee OR knees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ni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nie</w:t>
      </w:r>
      <w:r w:rsidRPr="00623E77">
        <w:rPr>
          <w:rFonts w:ascii="Arial" w:hAnsi="Arial" w:cs="Arial"/>
          <w:sz w:val="20"/>
          <w:szCs w:val="20"/>
          <w:lang w:val="en-US"/>
        </w:rPr>
        <w:t>gelenk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) ) ) AND ( TITLE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 arthritis OR arthro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sis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arthros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) ) ) OR ( ( TITLE-ABS-KEY (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hip 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OR hips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üftgelenk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) ) </w:t>
      </w:r>
      <w:r w:rsidR="00C1003C">
        <w:rPr>
          <w:rFonts w:ascii="Arial" w:hAnsi="Arial" w:cs="Arial"/>
          <w:sz w:val="20"/>
          <w:szCs w:val="20"/>
          <w:lang w:val="en-US"/>
        </w:rPr>
        <w:t xml:space="preserve">) AND 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( TITLE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arthritis OR arthrosis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arthros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ost</w:t>
      </w:r>
      <w:r w:rsidRPr="00623E77">
        <w:rPr>
          <w:rFonts w:ascii="Arial" w:hAnsi="Arial" w:cs="Arial"/>
          <w:sz w:val="20"/>
          <w:szCs w:val="20"/>
          <w:lang w:val="en-US"/>
        </w:rPr>
        <w:t>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) ) ) ) AND ( TITLE-ABS-KEY (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ambulatory OR outpatient OR conservative OR "non-surg*"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nonsur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* OR "non-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opera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"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nonopera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"first line" OR referral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rehabili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reopera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* OR “pre-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opera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”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resur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“pre-surg*” OR ambulant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niedergelassen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onservativ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* OR “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nich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chirurgisch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*” OR “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nich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operativ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”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rimär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überweis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ontinui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Behandlun</w:t>
      </w:r>
      <w:r w:rsidRPr="00623E77">
        <w:rPr>
          <w:rFonts w:ascii="Arial" w:hAnsi="Arial" w:cs="Arial"/>
          <w:sz w:val="20"/>
          <w:szCs w:val="20"/>
          <w:lang w:val="en-US"/>
        </w:rPr>
        <w:t>gskontinuitä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räopera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( ( primary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continu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AND ( care OR healthcare ) ) ) ) ) AND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 TITLE-AB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S-KEY (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exercise* OR physical OR medication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harmacolo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nonpharmacolo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pharmaceutic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nonpharmaceutic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harmacotherap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hysiotherap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inesiotherap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educa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instruction* OR advice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ergotherap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homeopath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multidisciplin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interdisciplin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Beweg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Üb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Betätig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räftig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hysikalisch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harmazeu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harmako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Aufklärung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Bild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Anweis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Anleit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Berat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Empfehl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Hinweis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multidisziplin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interdisziplin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Naturheilkund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omplementärmedizin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alter</w:t>
      </w:r>
      <w:r w:rsidRPr="00623E77">
        <w:rPr>
          <w:rFonts w:ascii="Arial" w:hAnsi="Arial" w:cs="Arial"/>
          <w:sz w:val="20"/>
          <w:szCs w:val="20"/>
          <w:lang w:val="en-US"/>
        </w:rPr>
        <w:t>nativmedizin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Homöopat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( occupational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OR naturopath* OR (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natu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( healing OR medicine )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) OR 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"physical therapy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modalit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" OR ( physical AND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drug* AND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therap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) ) ) ) AND ( ( </w:t>
      </w:r>
      <w:r w:rsidR="00C1003C">
        <w:rPr>
          <w:rFonts w:ascii="Arial" w:hAnsi="Arial" w:cs="Arial"/>
          <w:sz w:val="20"/>
          <w:szCs w:val="20"/>
          <w:lang w:val="en-US"/>
        </w:rPr>
        <w:t xml:space="preserve">( TITLE-ABS-KEY 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(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"evidence-based"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evidencebased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"based on evidence" OR recommendation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evidenzbasier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Leitlini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raxisleitlini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* OR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Richtlinie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Empfehlung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(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klinisch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AND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Evidenz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Behandlungspfa</w:t>
      </w:r>
      <w:r w:rsidRPr="00623E77">
        <w:rPr>
          <w:rFonts w:ascii="Arial" w:hAnsi="Arial" w:cs="Arial"/>
          <w:sz w:val="20"/>
          <w:szCs w:val="20"/>
          <w:lang w:val="en-US"/>
        </w:rPr>
        <w:t>d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* OR Audit OR Audits ) ) OR ( evidence AND based ) OR ( clinical AND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medicine OR evidence OR path OR paths 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OR pathway* OR audit OR audits ) ) OR "critical path*" OR ( critical AND ( path OR paths OR pathway* ) )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 disease* AND manageme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nt ) ) ) )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 TITLE ( ( guideline* ) ) ) ) OR ( 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( TITLE-ABS-KEY ( ( 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"cohort stud*" OR "case control stud*" OR "clinical trial*"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rc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rcts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"randomized controlled trial*" OR "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randomised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controlled trial*" OR "cross-sectional stud*" OR "cross-over stud*" OR "longitudinal stud*"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ohortenstudi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* OR “Fall-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ontroll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Studi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”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Fallkontrollstud</w:t>
      </w:r>
      <w:r w:rsidR="00623E77" w:rsidRPr="00623E77">
        <w:rPr>
          <w:rFonts w:ascii="Arial" w:hAnsi="Arial" w:cs="Arial"/>
          <w:sz w:val="20"/>
          <w:szCs w:val="20"/>
          <w:lang w:val="en-US"/>
        </w:rPr>
        <w:t>i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>* OR “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klinisch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Studi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”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randomisiert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AND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kontrolliert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AND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Studi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)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Querschnit</w:t>
      </w:r>
      <w:r w:rsidR="00623E77" w:rsidRPr="00623E77">
        <w:rPr>
          <w:rFonts w:ascii="Arial" w:hAnsi="Arial" w:cs="Arial"/>
          <w:sz w:val="20"/>
          <w:szCs w:val="20"/>
          <w:lang w:val="en-US"/>
        </w:rPr>
        <w:t>tstudi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Längsschnittstudi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) ) ) ) ) OR ( ( ( TITLE-ABS-KEY ( ( ( ( knee OR knees ) AND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)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gonarthr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niearthros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niegelenkart</w:t>
      </w:r>
      <w:r w:rsidR="00623E77" w:rsidRPr="00623E77">
        <w:rPr>
          <w:rFonts w:ascii="Arial" w:hAnsi="Arial" w:cs="Arial"/>
          <w:sz w:val="20"/>
          <w:szCs w:val="20"/>
          <w:lang w:val="en-US"/>
        </w:rPr>
        <w:t>hros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Kniegelenksarthros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( ( hip OR hips ) AND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)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coxarthr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Hüftarthros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Hüftgelenkarthros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Hüftgelenksart</w:t>
      </w:r>
      <w:r w:rsidR="00623E77" w:rsidRPr="00623E77">
        <w:rPr>
          <w:rFonts w:ascii="Arial" w:hAnsi="Arial" w:cs="Arial"/>
          <w:sz w:val="20"/>
          <w:szCs w:val="20"/>
          <w:lang w:val="en-US"/>
        </w:rPr>
        <w:t>hros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Kni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Hüft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Gelenk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AND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Gelenkspaltvereng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Gelenkspaltverschmälerung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>*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Gelenkverschlei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Vereng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Verschmäler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Verschlei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*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)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) OR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"joint space narrowing"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 jo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int* AND space AND narrow* AND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 knee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knees OR hip OR hips ) )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"d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egenerative joint disease*"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degener</w:t>
      </w:r>
      <w:r w:rsidR="00623E77" w:rsidRPr="00623E77">
        <w:rPr>
          <w:rFonts w:ascii="Arial" w:hAnsi="Arial" w:cs="Arial"/>
          <w:sz w:val="20"/>
          <w:szCs w:val="20"/>
          <w:lang w:val="en-US"/>
        </w:rPr>
        <w:t>at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AND joint* AND disease* AND ( knee OR knees OR hip OR hips )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) OR “deg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enerative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Gelenkerkrankung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” 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Gelenk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AND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degenerat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osteophyt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) ) OR ( TITLE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ost</w:t>
      </w:r>
      <w:r w:rsidR="00623E77" w:rsidRPr="00623E77">
        <w:rPr>
          <w:rFonts w:ascii="Arial" w:hAnsi="Arial" w:cs="Arial"/>
          <w:sz w:val="20"/>
          <w:szCs w:val="20"/>
          <w:lang w:val="en-US"/>
        </w:rPr>
        <w:t>eoarthr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) ) OR ( ( TITLE-ABS-KEY (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knee 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OR knees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Kni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Kniegelenk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) ) ) AND ( TITLE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 arthritis OR arthro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sis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arthros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) ) </w:t>
      </w:r>
      <w:r w:rsidR="00C1003C">
        <w:rPr>
          <w:rFonts w:ascii="Arial" w:hAnsi="Arial" w:cs="Arial"/>
          <w:sz w:val="20"/>
          <w:szCs w:val="20"/>
          <w:lang w:val="en-US"/>
        </w:rPr>
        <w:t xml:space="preserve">) OR 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( ( TITLE-ABS-KEY (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hip 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OR hips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Hüft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Hüftgelenk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) ) ) AND ( TITLE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 arthritis OR arthro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sis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arthrose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) ) ) ) AND ( ( TITLE-ABS-KEY (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performance* OR metric* O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R assessment* OR benchmark* OR ( standard* AND ( care OR healthcare )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) OR set OR sets OR list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Indikator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Qualitätsindikator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erformanz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Leist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Maßstab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Maßstäb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Richtwer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Richtgröße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Bewertung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* O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Beurteilung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Katalog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OR 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Standard* AND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Versorgung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Gesundheits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) OR ( quality AND assurance )  ) )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)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( TITLE ( ( indicator*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qualit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) ) ) AND ( TITLE-ABS-KEY (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valid* OR panel* OR expert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consens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"steering group*"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delphi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rand OR "meta-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analys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" OR "systematic review*" OR "literature review*"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Gremi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Lenkungs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Steuerungs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Leitungs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Ausschuss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Konsens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Routinedaten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Sekund</w:t>
      </w:r>
      <w:r w:rsidR="00623E77" w:rsidRPr="00623E77">
        <w:rPr>
          <w:rFonts w:ascii="Arial" w:hAnsi="Arial" w:cs="Arial"/>
          <w:sz w:val="20"/>
          <w:szCs w:val="20"/>
          <w:lang w:val="en-US"/>
        </w:rPr>
        <w:t>ärdaten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Abrechnungsdaten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OR (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systematisch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AND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Review* OR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Litera</w:t>
      </w:r>
      <w:r w:rsidR="00623E77" w:rsidRPr="00623E77">
        <w:rPr>
          <w:rFonts w:ascii="Arial" w:hAnsi="Arial" w:cs="Arial"/>
          <w:sz w:val="20"/>
          <w:szCs w:val="20"/>
          <w:lang w:val="en-US"/>
        </w:rPr>
        <w:t>turreview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Übersichtsarbeit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)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) OR “routine data” OR “administrative data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” OR “secondary data” OR claims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) 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) ) ) ) AND NOT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>(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TITLE (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(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postopera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* OR "post-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operat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*" OR "post-op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" OR </w:t>
      </w:r>
      <w:proofErr w:type="spellStart"/>
      <w:r w:rsidR="00623E77" w:rsidRPr="00623E77">
        <w:rPr>
          <w:rFonts w:ascii="Arial" w:hAnsi="Arial" w:cs="Arial"/>
          <w:sz w:val="20"/>
          <w:szCs w:val="20"/>
          <w:lang w:val="en-US"/>
        </w:rPr>
        <w:t>postsurg</w:t>
      </w:r>
      <w:proofErr w:type="spellEnd"/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* OR "post-surg*"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OR </w:t>
      </w:r>
      <w:r w:rsidR="007121EC" w:rsidRPr="00623E77">
        <w:rPr>
          <w:rFonts w:ascii="Arial" w:hAnsi="Arial" w:cs="Arial"/>
          <w:sz w:val="20"/>
          <w:szCs w:val="20"/>
          <w:lang w:val="en-US"/>
        </w:rPr>
        <w:lastRenderedPageBreak/>
        <w:t>animal OR animals OR canine* OR dog OR dogs OR feline OR hamster* OR lamb OR lambs OR mice OR monkey OR monkeys OR mouse OR murine OR pig OR pigs OR piglet* OR porcine OR primate* OR rabbit* OR rats OR rat OR rodent* OR sheep*)</w:t>
      </w:r>
      <w:r w:rsidR="00623E77" w:rsidRPr="00623E77">
        <w:rPr>
          <w:rFonts w:ascii="Arial" w:hAnsi="Arial" w:cs="Arial"/>
          <w:sz w:val="20"/>
          <w:szCs w:val="20"/>
          <w:lang w:val="en-US"/>
        </w:rPr>
        <w:t xml:space="preserve"> ) ) ) </w:t>
      </w:r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AND ( ( ( PUBYEAR &gt; 1999 ) ) ) AND ( LIMIT-TO (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LANGUAGE,"English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 xml:space="preserve">" ) OR LIMIT-TO ( </w:t>
      </w:r>
      <w:proofErr w:type="spellStart"/>
      <w:r w:rsidR="007121EC" w:rsidRPr="00623E77">
        <w:rPr>
          <w:rFonts w:ascii="Arial" w:hAnsi="Arial" w:cs="Arial"/>
          <w:sz w:val="20"/>
          <w:szCs w:val="20"/>
          <w:lang w:val="en-US"/>
        </w:rPr>
        <w:t>LANGUAGE,"German</w:t>
      </w:r>
      <w:proofErr w:type="spellEnd"/>
      <w:r w:rsidR="007121EC" w:rsidRPr="00623E77">
        <w:rPr>
          <w:rFonts w:ascii="Arial" w:hAnsi="Arial" w:cs="Arial"/>
          <w:sz w:val="20"/>
          <w:szCs w:val="20"/>
          <w:lang w:val="en-US"/>
        </w:rPr>
        <w:t>" ) )</w:t>
      </w:r>
    </w:p>
    <w:p w14:paraId="6D94CB5B" w14:textId="77777777" w:rsidR="00E44F76" w:rsidRPr="00623E77" w:rsidRDefault="00974081" w:rsidP="006814D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br w:type="page"/>
      </w:r>
    </w:p>
    <w:p w14:paraId="004A4664" w14:textId="77777777" w:rsidR="00CE5662" w:rsidRPr="00517835" w:rsidRDefault="00E44F76" w:rsidP="00CE5662">
      <w:pPr>
        <w:pStyle w:val="berschrift2"/>
        <w:rPr>
          <w:rFonts w:ascii="Arial" w:hAnsi="Arial" w:cs="Arial"/>
          <w:szCs w:val="20"/>
          <w:lang w:val="en-US"/>
        </w:rPr>
      </w:pPr>
      <w:bookmarkStart w:id="5" w:name="_Toc158989227"/>
      <w:proofErr w:type="spellStart"/>
      <w:r w:rsidRPr="00517835">
        <w:rPr>
          <w:rFonts w:ascii="Arial" w:hAnsi="Arial" w:cs="Arial"/>
          <w:szCs w:val="20"/>
          <w:lang w:val="en-US"/>
        </w:rPr>
        <w:lastRenderedPageBreak/>
        <w:t>PEDro</w:t>
      </w:r>
      <w:proofErr w:type="spellEnd"/>
      <w:r w:rsidR="00D62995">
        <w:rPr>
          <w:rFonts w:ascii="Arial" w:hAnsi="Arial" w:cs="Arial"/>
          <w:szCs w:val="20"/>
          <w:lang w:val="en-US"/>
        </w:rPr>
        <w:t>.</w:t>
      </w:r>
      <w:bookmarkEnd w:id="5"/>
    </w:p>
    <w:p w14:paraId="3C7B2632" w14:textId="77777777" w:rsidR="00CE5662" w:rsidRPr="00623E77" w:rsidRDefault="00CE5662" w:rsidP="004A0E7B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5B752B06" w14:textId="77777777" w:rsidR="00CE5662" w:rsidRPr="00623E77" w:rsidRDefault="00CE5662" w:rsidP="00CE5662">
      <w:pPr>
        <w:pStyle w:val="Listenabsatz"/>
        <w:spacing w:after="0"/>
        <w:ind w:left="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 xml:space="preserve">For the </w:t>
      </w: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PEDro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 xml:space="preserve"> database, we performed </w:t>
      </w:r>
      <w:r w:rsidRPr="00F84E5B">
        <w:rPr>
          <w:rFonts w:ascii="Arial" w:hAnsi="Arial" w:cs="Arial"/>
          <w:color w:val="000000" w:themeColor="text1"/>
          <w:sz w:val="20"/>
          <w:szCs w:val="20"/>
          <w:lang w:val="en-US"/>
        </w:rPr>
        <w:t>17</w:t>
      </w:r>
      <w:r w:rsidRPr="00623E77">
        <w:rPr>
          <w:rFonts w:ascii="Arial" w:hAnsi="Arial" w:cs="Arial"/>
          <w:sz w:val="20"/>
          <w:szCs w:val="20"/>
          <w:lang w:val="en-US"/>
        </w:rPr>
        <w:t xml:space="preserve"> advanced searches of the following keywords separately: 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39006BC2" w14:textId="77777777" w:rsidR="00CE5662" w:rsidRPr="00623E77" w:rsidRDefault="00CE5662" w:rsidP="00CE5662">
      <w:pPr>
        <w:pStyle w:val="Listenabsatz"/>
        <w:spacing w:before="120" w:after="0"/>
        <w:ind w:left="0"/>
        <w:rPr>
          <w:rFonts w:ascii="Arial" w:hAnsi="Arial" w:cs="Arial"/>
          <w:sz w:val="20"/>
          <w:szCs w:val="20"/>
          <w:lang w:val="en-US"/>
        </w:rPr>
      </w:pPr>
    </w:p>
    <w:p w14:paraId="6032BE80" w14:textId="77777777" w:rsidR="00CE5662" w:rsidRPr="00623E77" w:rsidRDefault="00CE5662" w:rsidP="00CE5662">
      <w:pPr>
        <w:pStyle w:val="Listenabsatz"/>
        <w:spacing w:before="120" w:after="0"/>
        <w:ind w:left="0"/>
        <w:rPr>
          <w:rFonts w:ascii="Arial" w:hAnsi="Arial" w:cs="Arial"/>
          <w:sz w:val="20"/>
          <w:szCs w:val="20"/>
          <w:lang w:val="en-US"/>
        </w:rPr>
      </w:pPr>
      <w:proofErr w:type="spellStart"/>
      <w:r w:rsidRPr="00623E77">
        <w:rPr>
          <w:rFonts w:ascii="Arial" w:hAnsi="Arial" w:cs="Arial"/>
          <w:sz w:val="20"/>
          <w:szCs w:val="20"/>
          <w:lang w:val="en-US"/>
        </w:rPr>
        <w:t>osteoarthr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*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  <w:t>ambulatory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  <w:t>indicator*</w:t>
      </w:r>
      <w:r w:rsidR="00094140" w:rsidRPr="00623E77">
        <w:rPr>
          <w:rFonts w:ascii="Arial" w:hAnsi="Arial" w:cs="Arial"/>
          <w:sz w:val="20"/>
          <w:szCs w:val="20"/>
          <w:lang w:val="en-US"/>
        </w:rPr>
        <w:tab/>
      </w:r>
      <w:r w:rsidR="00094140" w:rsidRPr="00623E77">
        <w:rPr>
          <w:rFonts w:ascii="Arial" w:hAnsi="Arial" w:cs="Arial"/>
          <w:sz w:val="20"/>
          <w:szCs w:val="20"/>
          <w:lang w:val="en-US"/>
        </w:rPr>
        <w:tab/>
      </w:r>
    </w:p>
    <w:p w14:paraId="15C32A37" w14:textId="77777777" w:rsidR="00CE5662" w:rsidRPr="00623E77" w:rsidRDefault="00094140" w:rsidP="00CE5662">
      <w:pPr>
        <w:pStyle w:val="Listenabsatz"/>
        <w:spacing w:after="0"/>
        <w:ind w:left="36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="00EB1B91" w:rsidRPr="00623E77">
        <w:rPr>
          <w:rFonts w:ascii="Arial" w:hAnsi="Arial" w:cs="Arial"/>
          <w:sz w:val="20"/>
          <w:szCs w:val="20"/>
          <w:lang w:val="en-US"/>
        </w:rPr>
        <w:t>outpatient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="00EB1B91" w:rsidRPr="00623E77">
        <w:rPr>
          <w:rFonts w:ascii="Arial" w:hAnsi="Arial" w:cs="Arial"/>
          <w:sz w:val="20"/>
          <w:szCs w:val="20"/>
          <w:lang w:val="en-US"/>
        </w:rPr>
        <w:t>guideline*</w:t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</w:p>
    <w:p w14:paraId="7B37412A" w14:textId="77777777" w:rsidR="00CE5662" w:rsidRPr="00623E77" w:rsidRDefault="00CE5662" w:rsidP="00CE5662">
      <w:pPr>
        <w:pStyle w:val="Listenabsatz"/>
        <w:spacing w:after="0"/>
        <w:ind w:left="36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="00EB1B91" w:rsidRPr="00623E77">
        <w:rPr>
          <w:rFonts w:ascii="Arial" w:hAnsi="Arial" w:cs="Arial"/>
          <w:sz w:val="20"/>
          <w:szCs w:val="20"/>
          <w:lang w:val="en-US"/>
        </w:rPr>
        <w:t>conservative</w:t>
      </w:r>
      <w:r w:rsidR="00094140" w:rsidRPr="00623E77">
        <w:rPr>
          <w:rFonts w:ascii="Arial" w:hAnsi="Arial" w:cs="Arial"/>
          <w:sz w:val="20"/>
          <w:szCs w:val="20"/>
          <w:lang w:val="en-US"/>
        </w:rPr>
        <w:tab/>
      </w:r>
      <w:r w:rsidR="00094140" w:rsidRPr="00623E77">
        <w:rPr>
          <w:rFonts w:ascii="Arial" w:hAnsi="Arial" w:cs="Arial"/>
          <w:sz w:val="20"/>
          <w:szCs w:val="20"/>
          <w:lang w:val="en-US"/>
        </w:rPr>
        <w:tab/>
      </w:r>
      <w:r w:rsidR="00EB1B91" w:rsidRPr="00623E77">
        <w:rPr>
          <w:rFonts w:ascii="Arial" w:hAnsi="Arial" w:cs="Arial"/>
          <w:sz w:val="20"/>
          <w:szCs w:val="20"/>
          <w:lang w:val="en-US"/>
        </w:rPr>
        <w:t>recommendation*</w:t>
      </w:r>
      <w:r w:rsidR="00094140" w:rsidRPr="00623E77">
        <w:rPr>
          <w:rFonts w:ascii="Arial" w:hAnsi="Arial" w:cs="Arial"/>
          <w:sz w:val="20"/>
          <w:szCs w:val="20"/>
          <w:lang w:val="en-US"/>
        </w:rPr>
        <w:tab/>
      </w:r>
      <w:r w:rsidR="00094140" w:rsidRPr="00623E77">
        <w:rPr>
          <w:rFonts w:ascii="Arial" w:hAnsi="Arial" w:cs="Arial"/>
          <w:sz w:val="20"/>
          <w:szCs w:val="20"/>
          <w:lang w:val="en-US"/>
        </w:rPr>
        <w:tab/>
      </w:r>
    </w:p>
    <w:p w14:paraId="11CBE983" w14:textId="77777777" w:rsidR="00CE5662" w:rsidRPr="00623E77" w:rsidRDefault="00CE5662" w:rsidP="00CE5662">
      <w:pPr>
        <w:pStyle w:val="Listenabsatz"/>
        <w:spacing w:after="0"/>
        <w:ind w:left="36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  <w:t>“</w:t>
      </w:r>
      <w:proofErr w:type="spellStart"/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non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 xml:space="preserve"> surgical</w:t>
      </w:r>
      <w:proofErr w:type="spellEnd"/>
      <w:r w:rsidRPr="00623E77">
        <w:rPr>
          <w:rFonts w:ascii="Arial" w:hAnsi="Arial" w:cs="Arial"/>
          <w:sz w:val="20"/>
          <w:szCs w:val="20"/>
          <w:lang w:val="en-US"/>
        </w:rPr>
        <w:t>”</w:t>
      </w:r>
    </w:p>
    <w:p w14:paraId="56CA06CD" w14:textId="77777777" w:rsidR="00CE5662" w:rsidRPr="00623E77" w:rsidRDefault="00CE5662" w:rsidP="00CE5662">
      <w:pPr>
        <w:pStyle w:val="Listenabsatz"/>
        <w:spacing w:after="0"/>
        <w:ind w:left="36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  <w:t>“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first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 xml:space="preserve"> line”</w:t>
      </w:r>
    </w:p>
    <w:p w14:paraId="1F73D9DD" w14:textId="77777777" w:rsidR="00CE5662" w:rsidRPr="00623E77" w:rsidRDefault="00CE5662" w:rsidP="00CE5662">
      <w:pPr>
        <w:pStyle w:val="Listenabsatz"/>
        <w:spacing w:after="0"/>
        <w:ind w:left="360"/>
        <w:rPr>
          <w:rFonts w:ascii="Arial" w:hAnsi="Arial" w:cs="Arial"/>
          <w:sz w:val="20"/>
          <w:szCs w:val="20"/>
          <w:lang w:val="en-US"/>
        </w:rPr>
      </w:pP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</w:r>
      <w:r w:rsidRPr="00623E77">
        <w:rPr>
          <w:rFonts w:ascii="Arial" w:hAnsi="Arial" w:cs="Arial"/>
          <w:sz w:val="20"/>
          <w:szCs w:val="20"/>
          <w:lang w:val="en-US"/>
        </w:rPr>
        <w:tab/>
        <w:t>“</w:t>
      </w:r>
      <w:proofErr w:type="gramStart"/>
      <w:r w:rsidRPr="00623E77">
        <w:rPr>
          <w:rFonts w:ascii="Arial" w:hAnsi="Arial" w:cs="Arial"/>
          <w:sz w:val="20"/>
          <w:szCs w:val="20"/>
          <w:lang w:val="en-US"/>
        </w:rPr>
        <w:t>evidence</w:t>
      </w:r>
      <w:proofErr w:type="gramEnd"/>
      <w:r w:rsidRPr="00623E77">
        <w:rPr>
          <w:rFonts w:ascii="Arial" w:hAnsi="Arial" w:cs="Arial"/>
          <w:sz w:val="20"/>
          <w:szCs w:val="20"/>
          <w:lang w:val="en-US"/>
        </w:rPr>
        <w:t xml:space="preserve"> based”</w:t>
      </w:r>
    </w:p>
    <w:p w14:paraId="3A79C2A3" w14:textId="77777777" w:rsidR="00F62EAA" w:rsidRDefault="00F62EAA" w:rsidP="00CE566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C2CA866" w14:textId="77777777" w:rsidR="00F62EAA" w:rsidRPr="00517835" w:rsidRDefault="00F62EAA" w:rsidP="00F62EAA">
      <w:pPr>
        <w:pStyle w:val="berschrift2"/>
        <w:rPr>
          <w:rFonts w:ascii="Arial" w:hAnsi="Arial" w:cs="Arial"/>
          <w:szCs w:val="20"/>
          <w:lang w:val="en-US"/>
        </w:rPr>
      </w:pPr>
      <w:bookmarkStart w:id="6" w:name="_Toc158989228"/>
      <w:r>
        <w:rPr>
          <w:rFonts w:ascii="Arial" w:hAnsi="Arial" w:cs="Arial"/>
          <w:szCs w:val="20"/>
          <w:lang w:val="en-US"/>
        </w:rPr>
        <w:lastRenderedPageBreak/>
        <w:t xml:space="preserve">List of </w:t>
      </w:r>
      <w:proofErr w:type="spellStart"/>
      <w:r>
        <w:rPr>
          <w:rFonts w:ascii="Arial" w:hAnsi="Arial" w:cs="Arial"/>
          <w:szCs w:val="20"/>
          <w:lang w:val="en-US"/>
        </w:rPr>
        <w:t>organisations</w:t>
      </w:r>
      <w:proofErr w:type="spellEnd"/>
      <w:r>
        <w:rPr>
          <w:rFonts w:ascii="Arial" w:hAnsi="Arial" w:cs="Arial"/>
          <w:szCs w:val="20"/>
          <w:lang w:val="en-US"/>
        </w:rPr>
        <w:t xml:space="preserve"> and institutions.</w:t>
      </w:r>
      <w:bookmarkEnd w:id="6"/>
    </w:p>
    <w:p w14:paraId="0845524F" w14:textId="77777777" w:rsidR="00F62EAA" w:rsidRPr="00D31F27" w:rsidRDefault="00F62EAA" w:rsidP="004A0E7B">
      <w:pPr>
        <w:spacing w:after="0"/>
        <w:rPr>
          <w:rFonts w:ascii="Arial" w:hAnsi="Arial" w:cs="Arial"/>
          <w:sz w:val="24"/>
          <w:lang w:val="en-GB"/>
        </w:rPr>
      </w:pPr>
    </w:p>
    <w:p w14:paraId="667360E9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ccreditation Association for Ambulatory Health Care Institute for Quality Improvement (AAAHC)</w:t>
      </w:r>
    </w:p>
    <w:p w14:paraId="7359BE08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merican Academy of Pain Medicine (AAPM)</w:t>
      </w:r>
    </w:p>
    <w:p w14:paraId="54DC2E9E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frican League of Associations for Rheumatology (AFLAR)</w:t>
      </w:r>
    </w:p>
    <w:p w14:paraId="1DF54B07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gency for Healthcare Research and Quality (AHRQ)</w:t>
      </w:r>
    </w:p>
    <w:p w14:paraId="664C0709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merican Academy of Family Physicians (AAFP)</w:t>
      </w:r>
    </w:p>
    <w:p w14:paraId="0DB6C6A7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merican Academy of Orthopaedic Surgeons (AAOS)</w:t>
      </w:r>
    </w:p>
    <w:p w14:paraId="37EFBB1A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merican Association of Hip and Knee Surgeons (AAHKS)</w:t>
      </w:r>
    </w:p>
    <w:p w14:paraId="02E9A466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merican College of Rheumatology (ACR)</w:t>
      </w:r>
    </w:p>
    <w:p w14:paraId="58548943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merican College of Surgeons (ACS)</w:t>
      </w:r>
    </w:p>
    <w:p w14:paraId="3E22AFA0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merican Geriatrics Society (AGS)</w:t>
      </w:r>
    </w:p>
    <w:p w14:paraId="53B86743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merican Medical Association (AMA)</w:t>
      </w:r>
    </w:p>
    <w:p w14:paraId="645E62E2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merican Physical Therapy Association (APTA)</w:t>
      </w:r>
    </w:p>
    <w:p w14:paraId="14046760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rthritis Society Canada (ASC)</w:t>
      </w:r>
    </w:p>
    <w:p w14:paraId="07FE773D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sia Pacific League of Associations for Rheumatology (APLAR)</w:t>
      </w:r>
    </w:p>
    <w:p w14:paraId="48311CD3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Association of the Scientific Medical Societies in Germany (AWMF)</w:t>
      </w:r>
    </w:p>
    <w:p w14:paraId="1F2BB74D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ustralian Commission on Safety and Quality in Health Care (ACSQHC)</w:t>
      </w:r>
    </w:p>
    <w:p w14:paraId="6B23C6FB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Australian Institute of Health and Welfare (AIHW)</w:t>
      </w:r>
    </w:p>
    <w:p w14:paraId="56958C5C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Brazilian Society of Rheumatology (BSR)</w:t>
      </w:r>
    </w:p>
    <w:p w14:paraId="423684F5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British Society for Rheumatology (BSR)</w:t>
      </w:r>
    </w:p>
    <w:p w14:paraId="4097752F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Canadian Rheumatology Association (CRA)</w:t>
      </w:r>
    </w:p>
    <w:p w14:paraId="0D775F2C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Centers for Disease Control and Prevention (CDC)</w:t>
      </w:r>
    </w:p>
    <w:p w14:paraId="378ADF52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Commonwealth Fund (CWF)</w:t>
      </w:r>
    </w:p>
    <w:p w14:paraId="65A61970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Department of Veterans Affairs (DVA)</w:t>
      </w:r>
    </w:p>
    <w:p w14:paraId="302AD6EC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Dutch College of General Practitioners (NHG)</w:t>
      </w:r>
    </w:p>
    <w:p w14:paraId="7683F186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European League Against Rheumatism (EULAR)</w:t>
      </w:r>
    </w:p>
    <w:p w14:paraId="3ED5A10F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European Society for Clinical and Economic Aspects of Osteoporosis, Osteoarthritis and Musculoskeletal Diseases (ESCEO)</w:t>
      </w:r>
    </w:p>
    <w:p w14:paraId="24908E33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French Society of Rheumatology (SFR)</w:t>
      </w:r>
    </w:p>
    <w:p w14:paraId="58ABF485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German Agency for Quality in Medicine (ÄZQ)</w:t>
      </w:r>
    </w:p>
    <w:p w14:paraId="57D082C8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Guidelines International Network (GIN)</w:t>
      </w:r>
    </w:p>
    <w:p w14:paraId="75362525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Hong Kong Society of Rheumatology (HKSR)</w:t>
      </w:r>
    </w:p>
    <w:p w14:paraId="393BEB43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Institute for Applied Quality Improvement and Research in Health Care GmbH (</w:t>
      </w:r>
      <w:proofErr w:type="spellStart"/>
      <w:r w:rsidRPr="00D31F27">
        <w:rPr>
          <w:rFonts w:ascii="Arial" w:hAnsi="Arial" w:cs="Arial"/>
          <w:sz w:val="24"/>
          <w:lang w:val="en-GB"/>
        </w:rPr>
        <w:t>aQua</w:t>
      </w:r>
      <w:proofErr w:type="spellEnd"/>
      <w:r w:rsidRPr="00D31F27">
        <w:rPr>
          <w:rFonts w:ascii="Arial" w:hAnsi="Arial" w:cs="Arial"/>
          <w:sz w:val="24"/>
          <w:lang w:val="en-GB"/>
        </w:rPr>
        <w:t>-Institute)</w:t>
      </w:r>
    </w:p>
    <w:p w14:paraId="4ABD35B1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Institute for Clinical Systems Improvement (ISCI)</w:t>
      </w:r>
    </w:p>
    <w:p w14:paraId="57C1A4A9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US"/>
        </w:rPr>
        <w:t>International League of Associations for Rheumatology (ILAR)</w:t>
      </w:r>
    </w:p>
    <w:p w14:paraId="3AD6CDAC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Italian Society for Rheumatology (SIR)</w:t>
      </w:r>
    </w:p>
    <w:p w14:paraId="5D9D1700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Michigan Quality Improvement Consortium (MQIC)</w:t>
      </w:r>
      <w:r w:rsidRPr="00D31F27">
        <w:rPr>
          <w:rFonts w:ascii="Arial" w:hAnsi="Arial" w:cs="Arial"/>
          <w:sz w:val="24"/>
          <w:lang w:val="en-GB"/>
        </w:rPr>
        <w:tab/>
      </w:r>
    </w:p>
    <w:p w14:paraId="6E883AD5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National Association of Statutory Health Insurance Funds (KBV)</w:t>
      </w:r>
    </w:p>
    <w:p w14:paraId="7B45E36E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US"/>
        </w:rPr>
        <w:t>National Center for Complementary and Integrative Health (NCCIH)</w:t>
      </w:r>
    </w:p>
    <w:p w14:paraId="4332DC16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US"/>
        </w:rPr>
        <w:t>National Committee for Quality Assurance (NCQA)</w:t>
      </w:r>
    </w:p>
    <w:p w14:paraId="11320BD7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National Health and Medical Research Council (NHMRC)</w:t>
      </w:r>
    </w:p>
    <w:p w14:paraId="47FCF466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National Health Service (NHS)</w:t>
      </w:r>
    </w:p>
    <w:p w14:paraId="4E38B6DC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lastRenderedPageBreak/>
        <w:t>National Institute for Health and Care Excellence (NICE)</w:t>
      </w:r>
    </w:p>
    <w:p w14:paraId="70CBEC89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US"/>
        </w:rPr>
        <w:t>National Quality Forum (NQF)</w:t>
      </w:r>
    </w:p>
    <w:p w14:paraId="5A3E4312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Orthopedic Research Society (ORS)</w:t>
      </w:r>
    </w:p>
    <w:p w14:paraId="219FFAC2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US"/>
        </w:rPr>
        <w:t>Osteoarthritis Research Society International (OARSI)</w:t>
      </w:r>
    </w:p>
    <w:p w14:paraId="1163A990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Pan-American League of Associations for Rheumatology (PANLAR)</w:t>
      </w:r>
    </w:p>
    <w:p w14:paraId="376CBEEC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Pharmacy Quality Alliance (PQA)</w:t>
      </w:r>
    </w:p>
    <w:p w14:paraId="61E533C2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US"/>
        </w:rPr>
        <w:t>Queensland Clinical Guidelines (QCG)</w:t>
      </w:r>
    </w:p>
    <w:p w14:paraId="30FF7304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GB"/>
        </w:rPr>
        <w:t>Research and Development Corporation (RAND)</w:t>
      </w:r>
    </w:p>
    <w:p w14:paraId="52EC3C9D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GB"/>
        </w:rPr>
      </w:pPr>
      <w:r w:rsidRPr="00D31F27">
        <w:rPr>
          <w:rFonts w:ascii="Arial" w:hAnsi="Arial" w:cs="Arial"/>
          <w:sz w:val="24"/>
          <w:lang w:val="en-US"/>
        </w:rPr>
        <w:t>Royal Dutch Society for Physiotherapy (KNGF)</w:t>
      </w:r>
    </w:p>
    <w:p w14:paraId="4BDE3CE9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Scottish Intercollegiate Guidelines Network (SIGN)</w:t>
      </w:r>
    </w:p>
    <w:p w14:paraId="27D3835F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South African Rheumatism and Arthritis Association (SARAA)</w:t>
      </w:r>
    </w:p>
    <w:p w14:paraId="7863AD59" w14:textId="77777777" w:rsidR="00F62EAA" w:rsidRPr="00D31F27" w:rsidRDefault="00F62EAA" w:rsidP="00F62EAA">
      <w:pPr>
        <w:spacing w:after="20"/>
        <w:rPr>
          <w:rFonts w:ascii="Arial" w:hAnsi="Arial" w:cs="Arial"/>
          <w:sz w:val="24"/>
          <w:lang w:val="en-US"/>
        </w:rPr>
      </w:pPr>
      <w:r w:rsidRPr="00D31F27">
        <w:rPr>
          <w:rFonts w:ascii="Arial" w:hAnsi="Arial" w:cs="Arial"/>
          <w:sz w:val="24"/>
          <w:lang w:val="en-US"/>
        </w:rPr>
        <w:t>Turkish League Against Rheumatism (TLAR)</w:t>
      </w:r>
    </w:p>
    <w:p w14:paraId="22FE275F" w14:textId="77777777" w:rsidR="00CE5662" w:rsidRPr="00623E77" w:rsidRDefault="00CE5662" w:rsidP="00CE5662">
      <w:pPr>
        <w:rPr>
          <w:rFonts w:ascii="Arial" w:hAnsi="Arial" w:cs="Arial"/>
          <w:sz w:val="20"/>
          <w:szCs w:val="20"/>
          <w:lang w:val="en-US"/>
        </w:rPr>
      </w:pPr>
    </w:p>
    <w:sectPr w:rsidR="00CE5662" w:rsidRPr="00623E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DC0350"/>
    <w:multiLevelType w:val="hybridMultilevel"/>
    <w:tmpl w:val="679055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4D6"/>
    <w:rsid w:val="000475BA"/>
    <w:rsid w:val="00094140"/>
    <w:rsid w:val="001671DA"/>
    <w:rsid w:val="00196DB1"/>
    <w:rsid w:val="001A5F17"/>
    <w:rsid w:val="00243FF2"/>
    <w:rsid w:val="002E555B"/>
    <w:rsid w:val="004A0E7B"/>
    <w:rsid w:val="004B2563"/>
    <w:rsid w:val="00517835"/>
    <w:rsid w:val="00623E77"/>
    <w:rsid w:val="006814D6"/>
    <w:rsid w:val="007121EC"/>
    <w:rsid w:val="00756709"/>
    <w:rsid w:val="00757CF0"/>
    <w:rsid w:val="00802DEA"/>
    <w:rsid w:val="00901E10"/>
    <w:rsid w:val="00947951"/>
    <w:rsid w:val="00974081"/>
    <w:rsid w:val="009B0B53"/>
    <w:rsid w:val="00A33F50"/>
    <w:rsid w:val="00A517EB"/>
    <w:rsid w:val="00A86D1C"/>
    <w:rsid w:val="00A967BE"/>
    <w:rsid w:val="00AE1939"/>
    <w:rsid w:val="00AE4EB2"/>
    <w:rsid w:val="00B67433"/>
    <w:rsid w:val="00BD1736"/>
    <w:rsid w:val="00C1003C"/>
    <w:rsid w:val="00CE5662"/>
    <w:rsid w:val="00D150BC"/>
    <w:rsid w:val="00D24D4F"/>
    <w:rsid w:val="00D62995"/>
    <w:rsid w:val="00E44428"/>
    <w:rsid w:val="00E44F76"/>
    <w:rsid w:val="00E5433A"/>
    <w:rsid w:val="00EB1B91"/>
    <w:rsid w:val="00F62EAA"/>
    <w:rsid w:val="00F84E5B"/>
    <w:rsid w:val="00FA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1AE1A"/>
  <w15:chartTrackingRefBased/>
  <w15:docId w15:val="{9A41D124-8F98-45DA-8602-15FF91CE0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543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21EC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E5433A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543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Verzeichnis2">
    <w:name w:val="toc 2"/>
    <w:basedOn w:val="Standard"/>
    <w:next w:val="Standard"/>
    <w:autoRedefine/>
    <w:uiPriority w:val="39"/>
    <w:unhideWhenUsed/>
    <w:rsid w:val="00E5433A"/>
    <w:pPr>
      <w:spacing w:after="100"/>
      <w:ind w:left="220"/>
    </w:pPr>
    <w:rPr>
      <w:rFonts w:eastAsiaTheme="minorEastAsia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E5433A"/>
    <w:pPr>
      <w:spacing w:after="100"/>
    </w:pPr>
    <w:rPr>
      <w:rFonts w:ascii="Times New Roman" w:hAnsi="Times New Roman"/>
      <w:b/>
      <w:sz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E5433A"/>
    <w:pPr>
      <w:spacing w:after="100"/>
      <w:ind w:left="440"/>
    </w:pPr>
    <w:rPr>
      <w:rFonts w:eastAsiaTheme="minorEastAsia"/>
      <w:lang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E5433A"/>
    <w:pPr>
      <w:spacing w:after="100"/>
      <w:ind w:left="660"/>
    </w:pPr>
    <w:rPr>
      <w:rFonts w:eastAsiaTheme="minorEastAsia"/>
      <w:lang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E5433A"/>
    <w:pPr>
      <w:spacing w:after="100"/>
      <w:ind w:left="880"/>
    </w:pPr>
    <w:rPr>
      <w:rFonts w:eastAsiaTheme="minorEastAsia"/>
      <w:lang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E5433A"/>
    <w:pPr>
      <w:spacing w:after="100"/>
      <w:ind w:left="1100"/>
    </w:pPr>
    <w:rPr>
      <w:rFonts w:eastAsiaTheme="minorEastAsia"/>
      <w:lang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E5433A"/>
    <w:pPr>
      <w:spacing w:after="100"/>
      <w:ind w:left="1320"/>
    </w:pPr>
    <w:rPr>
      <w:rFonts w:eastAsiaTheme="minorEastAsia"/>
      <w:lang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E5433A"/>
    <w:pPr>
      <w:spacing w:after="100"/>
      <w:ind w:left="1540"/>
    </w:pPr>
    <w:rPr>
      <w:rFonts w:eastAsiaTheme="minorEastAsia"/>
      <w:lang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E5433A"/>
    <w:pPr>
      <w:spacing w:after="100"/>
      <w:ind w:left="1760"/>
    </w:pPr>
    <w:rPr>
      <w:rFonts w:eastAsiaTheme="minorEastAsia"/>
      <w:lang w:eastAsia="de-DE"/>
    </w:rPr>
  </w:style>
  <w:style w:type="character" w:styleId="Hyperlink">
    <w:name w:val="Hyperlink"/>
    <w:basedOn w:val="Absatz-Standardschriftart"/>
    <w:uiPriority w:val="99"/>
    <w:unhideWhenUsed/>
    <w:rsid w:val="00E5433A"/>
    <w:rPr>
      <w:color w:val="0563C1" w:themeColor="hyperlink"/>
      <w:u w:val="single"/>
    </w:rPr>
  </w:style>
  <w:style w:type="character" w:styleId="Buchtitel">
    <w:name w:val="Book Title"/>
    <w:basedOn w:val="Absatz-Standardschriftart"/>
    <w:uiPriority w:val="33"/>
    <w:qFormat/>
    <w:rsid w:val="00E5433A"/>
    <w:rPr>
      <w:b/>
      <w:bCs/>
      <w:i/>
      <w:iCs/>
      <w:spacing w:val="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121EC"/>
    <w:rPr>
      <w:rFonts w:eastAsiaTheme="majorEastAsia" w:cstheme="majorBidi"/>
      <w:b/>
      <w:color w:val="000000" w:themeColor="text1"/>
      <w:sz w:val="24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55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55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55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55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555B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96DB1"/>
    <w:pPr>
      <w:ind w:left="720"/>
      <w:contextualSpacing/>
    </w:pPr>
  </w:style>
  <w:style w:type="table" w:styleId="Tabellenraster">
    <w:name w:val="Table Grid"/>
    <w:basedOn w:val="NormaleTabelle"/>
    <w:uiPriority w:val="39"/>
    <w:rsid w:val="00243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E3AF5-B737-401E-8F61-F60372F11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025</Words>
  <Characters>25361</Characters>
  <Application>Microsoft Office Word</Application>
  <DocSecurity>0</DocSecurity>
  <Lines>211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, Tobias</dc:creator>
  <cp:keywords/>
  <dc:description/>
  <cp:lastModifiedBy>Tobias Bock</cp:lastModifiedBy>
  <cp:revision>22</cp:revision>
  <cp:lastPrinted>2024-02-14T08:22:00Z</cp:lastPrinted>
  <dcterms:created xsi:type="dcterms:W3CDTF">2022-12-08T15:15:00Z</dcterms:created>
  <dcterms:modified xsi:type="dcterms:W3CDTF">2025-01-15T07:06:00Z</dcterms:modified>
</cp:coreProperties>
</file>